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3D0F3" w14:textId="77777777" w:rsidR="000E5592" w:rsidRDefault="000E5592" w:rsidP="000E5592">
      <w:pPr>
        <w:ind w:left="720" w:hanging="720"/>
        <w:jc w:val="center"/>
        <w:rPr>
          <w:rFonts w:ascii="Times New Roman" w:hAnsi="Times New Roman"/>
          <w:b/>
          <w:sz w:val="32"/>
          <w:szCs w:val="32"/>
        </w:rPr>
      </w:pPr>
      <w:r w:rsidRPr="00B43A41">
        <w:rPr>
          <w:rFonts w:ascii="Times New Roman" w:hAnsi="Times New Roman"/>
          <w:b/>
          <w:sz w:val="32"/>
          <w:szCs w:val="32"/>
        </w:rPr>
        <w:t>Supplementary Tables</w:t>
      </w:r>
    </w:p>
    <w:p w14:paraId="0273D1DF" w14:textId="77777777" w:rsidR="00457557" w:rsidRPr="00B43A41" w:rsidRDefault="00457557" w:rsidP="000E5592">
      <w:pPr>
        <w:ind w:left="720" w:hanging="720"/>
        <w:jc w:val="center"/>
        <w:rPr>
          <w:rFonts w:ascii="Times New Roman" w:hAnsi="Times New Roman"/>
          <w:b/>
          <w:sz w:val="32"/>
          <w:szCs w:val="32"/>
        </w:rPr>
      </w:pPr>
    </w:p>
    <w:p w14:paraId="30471874" w14:textId="77777777" w:rsidR="00457557" w:rsidRPr="007C3B0C" w:rsidRDefault="00015BBF" w:rsidP="00015BBF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eastAsia="Arial Unicode MS" w:hAnsi="Times New Roman"/>
          <w:b/>
          <w:bCs/>
          <w:sz w:val="24"/>
          <w:szCs w:val="24"/>
        </w:rPr>
        <w:t>T</w:t>
      </w:r>
      <w:r w:rsidR="00457557" w:rsidRPr="007C3B0C">
        <w:rPr>
          <w:rFonts w:ascii="Times New Roman" w:eastAsia="Arial Unicode MS" w:hAnsi="Times New Roman"/>
          <w:b/>
          <w:bCs/>
          <w:sz w:val="24"/>
          <w:szCs w:val="24"/>
        </w:rPr>
        <w:t>able</w:t>
      </w:r>
      <w:r w:rsidR="00457557">
        <w:rPr>
          <w:rFonts w:ascii="Times New Roman" w:eastAsia="Arial Unicode MS" w:hAnsi="Times New Roman"/>
          <w:b/>
          <w:bCs/>
          <w:sz w:val="24"/>
          <w:szCs w:val="24"/>
        </w:rPr>
        <w:t xml:space="preserve"> </w:t>
      </w:r>
      <w:r w:rsidR="00457557" w:rsidRPr="007C3B0C">
        <w:rPr>
          <w:rFonts w:ascii="Times New Roman" w:eastAsia="Arial Unicode MS" w:hAnsi="Times New Roman"/>
          <w:b/>
          <w:bCs/>
          <w:sz w:val="24"/>
          <w:szCs w:val="24"/>
        </w:rPr>
        <w:t xml:space="preserve">1. </w:t>
      </w:r>
      <w:r w:rsidR="00457557" w:rsidRPr="007C3B0C">
        <w:rPr>
          <w:rFonts w:ascii="Times New Roman" w:hAnsi="Times New Roman"/>
          <w:b/>
          <w:bCs/>
          <w:sz w:val="24"/>
          <w:szCs w:val="24"/>
        </w:rPr>
        <w:t>Clinicopathological features and clinical data</w:t>
      </w:r>
      <w:r w:rsidR="00457557" w:rsidRPr="007C3B0C">
        <w:rPr>
          <w:rFonts w:ascii="Times New Roman" w:eastAsia="Arial Unicode MS" w:hAnsi="Times New Roman"/>
          <w:b/>
          <w:bCs/>
          <w:sz w:val="24"/>
          <w:szCs w:val="24"/>
        </w:rPr>
        <w:t xml:space="preserve"> of 80 ESCC patients.</w:t>
      </w:r>
    </w:p>
    <w:tbl>
      <w:tblPr>
        <w:tblpPr w:leftFromText="180" w:rightFromText="180" w:vertAnchor="page" w:horzAnchor="margin" w:tblpXSpec="center" w:tblpY="3549"/>
        <w:tblW w:w="836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339"/>
        <w:gridCol w:w="2331"/>
        <w:gridCol w:w="2694"/>
      </w:tblGrid>
      <w:tr w:rsidR="00457557" w:rsidRPr="00197939" w14:paraId="3F368205" w14:textId="77777777" w:rsidTr="00762E5A">
        <w:tc>
          <w:tcPr>
            <w:tcW w:w="333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281D5B6" w14:textId="77777777" w:rsidR="00457557" w:rsidRPr="00762E5A" w:rsidRDefault="00457557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 xml:space="preserve">Clinicopathological features         </w:t>
            </w:r>
          </w:p>
        </w:tc>
        <w:tc>
          <w:tcPr>
            <w:tcW w:w="233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9F0811B" w14:textId="77777777" w:rsidR="00457557" w:rsidRPr="00762E5A" w:rsidRDefault="00457557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A95C86A" w14:textId="77777777" w:rsidR="00457557" w:rsidRPr="00762E5A" w:rsidRDefault="00457557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Number (80)</w:t>
            </w:r>
          </w:p>
        </w:tc>
      </w:tr>
      <w:tr w:rsidR="00957828" w:rsidRPr="00197939" w14:paraId="4762FA5C" w14:textId="77777777" w:rsidTr="00CF1CA3">
        <w:tc>
          <w:tcPr>
            <w:tcW w:w="567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926C8CB" w14:textId="77777777" w:rsidR="00957828" w:rsidRPr="00762E5A" w:rsidRDefault="00957828" w:rsidP="00957828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Age</w:t>
            </w:r>
          </w:p>
          <w:p w14:paraId="4FF1D874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≤60</w:t>
            </w:r>
          </w:p>
          <w:p w14:paraId="0C09C9A3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&gt;60</w:t>
            </w:r>
          </w:p>
          <w:p w14:paraId="6E89307A" w14:textId="77777777" w:rsidR="00957828" w:rsidRPr="00762E5A" w:rsidRDefault="00957828" w:rsidP="00957828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Gender</w:t>
            </w:r>
          </w:p>
          <w:p w14:paraId="2015B65A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Male</w:t>
            </w:r>
          </w:p>
          <w:p w14:paraId="7C016240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Female</w:t>
            </w:r>
          </w:p>
          <w:p w14:paraId="5C231CFF" w14:textId="77777777" w:rsidR="00957828" w:rsidRPr="00762E5A" w:rsidRDefault="00957828" w:rsidP="00957828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 xml:space="preserve">Depth of </w:t>
            </w:r>
            <w:bookmarkStart w:id="0" w:name="_Hlk102034308"/>
            <w:r w:rsidRPr="00762E5A">
              <w:rPr>
                <w:rFonts w:ascii="Times New Roman" w:eastAsia="等线" w:hAnsi="Times New Roman"/>
                <w:sz w:val="24"/>
                <w:szCs w:val="24"/>
              </w:rPr>
              <w:t>tumor</w:t>
            </w:r>
            <w:bookmarkEnd w:id="0"/>
            <w:r w:rsidRPr="00762E5A">
              <w:rPr>
                <w:rFonts w:ascii="Times New Roman" w:eastAsia="等线" w:hAnsi="Times New Roman"/>
                <w:sz w:val="24"/>
                <w:szCs w:val="24"/>
              </w:rPr>
              <w:t xml:space="preserve"> invasion</w:t>
            </w:r>
          </w:p>
          <w:p w14:paraId="4A1C4445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T1+T2</w:t>
            </w:r>
          </w:p>
          <w:p w14:paraId="3973D88B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T3+T4</w:t>
            </w:r>
          </w:p>
          <w:p w14:paraId="2C471F4B" w14:textId="77777777" w:rsidR="00957828" w:rsidRPr="00762E5A" w:rsidRDefault="00957828" w:rsidP="00957828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Lymph node metastasis</w:t>
            </w:r>
          </w:p>
          <w:p w14:paraId="3F884F12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Style w:val="fontstyle01"/>
                <w:rFonts w:ascii="Times New Roman" w:eastAsia="等线" w:hAnsi="Times New Roman"/>
                <w:sz w:val="24"/>
                <w:szCs w:val="24"/>
              </w:rPr>
              <w:t>Negative</w:t>
            </w:r>
          </w:p>
          <w:p w14:paraId="6B4E42AC" w14:textId="77777777" w:rsidR="00957828" w:rsidRPr="00762E5A" w:rsidRDefault="00957828" w:rsidP="00762E5A">
            <w:pPr>
              <w:spacing w:line="360" w:lineRule="auto"/>
              <w:jc w:val="center"/>
              <w:rPr>
                <w:rStyle w:val="fontstyle01"/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Style w:val="fontstyle01"/>
                <w:rFonts w:ascii="Times New Roman" w:eastAsia="等线" w:hAnsi="Times New Roman"/>
                <w:sz w:val="24"/>
                <w:szCs w:val="24"/>
              </w:rPr>
              <w:t>Positive</w:t>
            </w:r>
          </w:p>
          <w:p w14:paraId="3460B839" w14:textId="77777777" w:rsidR="00957828" w:rsidRPr="00762E5A" w:rsidRDefault="00957828" w:rsidP="00957828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TNM stage</w:t>
            </w:r>
          </w:p>
          <w:p w14:paraId="7D88205F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I+II</w:t>
            </w:r>
          </w:p>
          <w:p w14:paraId="6A4EC928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III+IV</w:t>
            </w:r>
          </w:p>
          <w:p w14:paraId="6B87EC0E" w14:textId="77777777" w:rsidR="00957828" w:rsidRPr="00762E5A" w:rsidRDefault="00957828" w:rsidP="00957828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Style w:val="fontstyle01"/>
                <w:rFonts w:ascii="Times New Roman" w:eastAsia="等线" w:hAnsi="Times New Roman"/>
                <w:sz w:val="24"/>
                <w:szCs w:val="24"/>
              </w:rPr>
              <w:t>Differentiation grade</w:t>
            </w:r>
          </w:p>
          <w:p w14:paraId="5877BDD6" w14:textId="77777777" w:rsidR="00957828" w:rsidRPr="00762E5A" w:rsidRDefault="00957828" w:rsidP="00762E5A">
            <w:pPr>
              <w:spacing w:line="360" w:lineRule="auto"/>
              <w:jc w:val="center"/>
              <w:rPr>
                <w:rStyle w:val="fontstyle01"/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Style w:val="fontstyle01"/>
                <w:rFonts w:ascii="Times New Roman" w:eastAsia="等线" w:hAnsi="Times New Roman"/>
                <w:sz w:val="24"/>
                <w:szCs w:val="24"/>
              </w:rPr>
              <w:t>Well/Moderate</w:t>
            </w:r>
          </w:p>
          <w:p w14:paraId="04BA9230" w14:textId="77777777" w:rsidR="00957828" w:rsidRPr="00762E5A" w:rsidRDefault="00957828" w:rsidP="00CF1CA3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Style w:val="fontstyle01"/>
                <w:rFonts w:ascii="Times New Roman" w:eastAsia="等线" w:hAnsi="Times New Roman"/>
                <w:sz w:val="24"/>
                <w:szCs w:val="24"/>
              </w:rPr>
              <w:t>Poor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</w:tcPr>
          <w:p w14:paraId="0486EDF1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</w:tr>
      <w:tr w:rsidR="00957828" w:rsidRPr="00197939" w14:paraId="08B291F2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3B2B8406" w14:textId="77777777" w:rsidR="00957828" w:rsidRPr="00762E5A" w:rsidRDefault="00957828" w:rsidP="00CF1CA3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0F74A38A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2E5A">
              <w:rPr>
                <w:rFonts w:ascii="Times New Roman" w:hAnsi="Times New Roman"/>
                <w:sz w:val="24"/>
                <w:szCs w:val="24"/>
              </w:rPr>
              <w:t>33 (41.25%)</w:t>
            </w:r>
          </w:p>
        </w:tc>
      </w:tr>
      <w:tr w:rsidR="00957828" w:rsidRPr="00197939" w14:paraId="7BF03499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459595DB" w14:textId="77777777" w:rsidR="00957828" w:rsidRPr="00762E5A" w:rsidRDefault="00957828" w:rsidP="00CF1CA3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16A2BB18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2E5A">
              <w:rPr>
                <w:rFonts w:ascii="Times New Roman" w:hAnsi="Times New Roman"/>
                <w:sz w:val="24"/>
                <w:szCs w:val="24"/>
              </w:rPr>
              <w:t>47 (58.75%)</w:t>
            </w:r>
          </w:p>
        </w:tc>
      </w:tr>
      <w:tr w:rsidR="00957828" w:rsidRPr="00197939" w14:paraId="701DA179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491ECA37" w14:textId="77777777" w:rsidR="00957828" w:rsidRPr="00762E5A" w:rsidRDefault="00957828" w:rsidP="00CF1CA3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3D408AE7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</w:tr>
      <w:tr w:rsidR="00957828" w:rsidRPr="00197939" w14:paraId="4D7DF125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3BC88BD4" w14:textId="77777777" w:rsidR="00957828" w:rsidRPr="00762E5A" w:rsidRDefault="00957828" w:rsidP="00CF1CA3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17A91B03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45 (56.25%)</w:t>
            </w:r>
          </w:p>
        </w:tc>
      </w:tr>
      <w:tr w:rsidR="00957828" w:rsidRPr="00197939" w14:paraId="3168D39F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7398F4FA" w14:textId="77777777" w:rsidR="00957828" w:rsidRPr="00762E5A" w:rsidRDefault="00957828" w:rsidP="00CF1CA3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4DFB012C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35 (43.75%)</w:t>
            </w:r>
          </w:p>
        </w:tc>
      </w:tr>
      <w:tr w:rsidR="00957828" w:rsidRPr="00197939" w14:paraId="5DCB2AB2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1D8B3E0D" w14:textId="77777777" w:rsidR="00957828" w:rsidRPr="00762E5A" w:rsidRDefault="00957828" w:rsidP="00CF1CA3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01D8308C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</w:tr>
      <w:tr w:rsidR="00957828" w:rsidRPr="00197939" w14:paraId="075C2D09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5631E594" w14:textId="77777777" w:rsidR="00957828" w:rsidRPr="00762E5A" w:rsidRDefault="00957828" w:rsidP="00CF1CA3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5341335C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30 (37.5%)</w:t>
            </w:r>
          </w:p>
        </w:tc>
      </w:tr>
      <w:tr w:rsidR="00957828" w:rsidRPr="00197939" w14:paraId="6F3EFE8F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76387939" w14:textId="77777777" w:rsidR="00957828" w:rsidRPr="00762E5A" w:rsidRDefault="00957828" w:rsidP="00CF1CA3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6F8F806E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50 (62.5%)</w:t>
            </w:r>
          </w:p>
        </w:tc>
      </w:tr>
      <w:tr w:rsidR="00957828" w:rsidRPr="00197939" w14:paraId="5DDA48AB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5EB8A4DD" w14:textId="77777777" w:rsidR="00957828" w:rsidRPr="00762E5A" w:rsidRDefault="00957828" w:rsidP="00CF1CA3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6C99A84B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</w:tr>
      <w:tr w:rsidR="00957828" w:rsidRPr="00197939" w14:paraId="3DD9BB59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1A22B90A" w14:textId="77777777" w:rsidR="00957828" w:rsidRPr="00762E5A" w:rsidRDefault="00957828" w:rsidP="00CF1CA3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41218435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29 (36.25%)</w:t>
            </w:r>
          </w:p>
        </w:tc>
      </w:tr>
      <w:tr w:rsidR="00957828" w:rsidRPr="00197939" w14:paraId="24990CEF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64F513DB" w14:textId="77777777" w:rsidR="00957828" w:rsidRPr="00762E5A" w:rsidRDefault="00957828" w:rsidP="00CF1CA3">
            <w:pPr>
              <w:spacing w:line="360" w:lineRule="auto"/>
              <w:jc w:val="center"/>
              <w:rPr>
                <w:rStyle w:val="fontstyle01"/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907A030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51 (63.75%)</w:t>
            </w:r>
          </w:p>
        </w:tc>
      </w:tr>
      <w:tr w:rsidR="00957828" w:rsidRPr="00197939" w14:paraId="7EC4A9DD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1E91E8D8" w14:textId="77777777" w:rsidR="00957828" w:rsidRPr="00762E5A" w:rsidRDefault="00957828" w:rsidP="00CF1CA3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5E9E6CE6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</w:tr>
      <w:tr w:rsidR="00957828" w:rsidRPr="00197939" w14:paraId="0A06B35E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59B57C38" w14:textId="77777777" w:rsidR="00957828" w:rsidRPr="00762E5A" w:rsidRDefault="00957828" w:rsidP="00CF1CA3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26B50C7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36 (45%)</w:t>
            </w:r>
          </w:p>
        </w:tc>
      </w:tr>
      <w:tr w:rsidR="00957828" w:rsidRPr="00197939" w14:paraId="716ED08A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3E1BE528" w14:textId="77777777" w:rsidR="00957828" w:rsidRPr="00762E5A" w:rsidRDefault="00957828" w:rsidP="00CF1CA3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4F32F85C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44 (55%)</w:t>
            </w:r>
          </w:p>
        </w:tc>
      </w:tr>
      <w:tr w:rsidR="00957828" w:rsidRPr="00197939" w14:paraId="348AF53D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43432649" w14:textId="77777777" w:rsidR="00957828" w:rsidRPr="00762E5A" w:rsidRDefault="00957828" w:rsidP="00CF1CA3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02208495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</w:tr>
      <w:tr w:rsidR="00957828" w:rsidRPr="00197939" w14:paraId="015214B2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51EEE5FA" w14:textId="77777777" w:rsidR="00957828" w:rsidRPr="00762E5A" w:rsidRDefault="00957828" w:rsidP="00CF1CA3">
            <w:pPr>
              <w:spacing w:line="360" w:lineRule="auto"/>
              <w:jc w:val="center"/>
              <w:rPr>
                <w:rStyle w:val="fontstyle01"/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54F976DE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53 (66.25%)</w:t>
            </w:r>
          </w:p>
        </w:tc>
      </w:tr>
      <w:tr w:rsidR="00957828" w:rsidRPr="00197939" w14:paraId="0A590F01" w14:textId="77777777" w:rsidTr="00CF1CA3">
        <w:tc>
          <w:tcPr>
            <w:tcW w:w="5670" w:type="dxa"/>
            <w:gridSpan w:val="2"/>
            <w:vMerge/>
            <w:shd w:val="clear" w:color="auto" w:fill="auto"/>
          </w:tcPr>
          <w:p w14:paraId="44F08F4F" w14:textId="77777777" w:rsidR="00957828" w:rsidRPr="00762E5A" w:rsidRDefault="00957828" w:rsidP="00762E5A">
            <w:pPr>
              <w:spacing w:line="360" w:lineRule="auto"/>
              <w:jc w:val="center"/>
              <w:rPr>
                <w:rStyle w:val="fontstyle01"/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5BB6AEB4" w14:textId="77777777" w:rsidR="00957828" w:rsidRPr="00762E5A" w:rsidRDefault="00957828" w:rsidP="00762E5A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762E5A">
              <w:rPr>
                <w:rFonts w:ascii="Times New Roman" w:eastAsia="等线" w:hAnsi="Times New Roman"/>
                <w:sz w:val="24"/>
                <w:szCs w:val="24"/>
              </w:rPr>
              <w:t>27 (33.75%)</w:t>
            </w:r>
          </w:p>
        </w:tc>
      </w:tr>
    </w:tbl>
    <w:p w14:paraId="15A14426" w14:textId="77777777" w:rsidR="00457557" w:rsidRDefault="00457557" w:rsidP="000E5592">
      <w:pPr>
        <w:spacing w:line="480" w:lineRule="auto"/>
        <w:rPr>
          <w:rFonts w:ascii="Times New Roman" w:hAnsi="Times New Roman"/>
          <w:b/>
          <w:sz w:val="24"/>
        </w:rPr>
      </w:pPr>
    </w:p>
    <w:p w14:paraId="66C034C7" w14:textId="77777777" w:rsidR="00457557" w:rsidRDefault="00457557" w:rsidP="000E5592">
      <w:pPr>
        <w:spacing w:line="480" w:lineRule="auto"/>
        <w:rPr>
          <w:rFonts w:ascii="Times New Roman" w:hAnsi="Times New Roman"/>
          <w:b/>
          <w:sz w:val="24"/>
        </w:rPr>
      </w:pPr>
    </w:p>
    <w:p w14:paraId="76B5A15D" w14:textId="77777777" w:rsidR="00457557" w:rsidRPr="00B43A41" w:rsidRDefault="00457557" w:rsidP="000E5592">
      <w:pPr>
        <w:spacing w:line="480" w:lineRule="auto"/>
        <w:rPr>
          <w:rFonts w:ascii="Times New Roman" w:hAnsi="Times New Roman"/>
          <w:b/>
          <w:sz w:val="24"/>
        </w:rPr>
      </w:pPr>
    </w:p>
    <w:p w14:paraId="2ADFAA09" w14:textId="618AE825" w:rsidR="003446DF" w:rsidRPr="003446DF" w:rsidRDefault="00015BBF" w:rsidP="003446DF">
      <w:pPr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eastAsia="Arial Unicode MS" w:hAnsi="Times New Roman"/>
          <w:b/>
          <w:bCs/>
          <w:sz w:val="24"/>
          <w:szCs w:val="24"/>
        </w:rPr>
        <w:lastRenderedPageBreak/>
        <w:t>T</w:t>
      </w:r>
      <w:r w:rsidR="00D3029E" w:rsidRPr="00D3029E">
        <w:rPr>
          <w:rFonts w:ascii="Times New Roman" w:hAnsi="Times New Roman"/>
          <w:b/>
          <w:sz w:val="24"/>
        </w:rPr>
        <w:t xml:space="preserve">able </w:t>
      </w:r>
      <w:r w:rsidR="009C4B20">
        <w:rPr>
          <w:rFonts w:ascii="Times New Roman" w:hAnsi="Times New Roman"/>
          <w:b/>
          <w:sz w:val="24"/>
        </w:rPr>
        <w:t>2</w:t>
      </w:r>
      <w:r w:rsidR="00D3029E" w:rsidRPr="00D3029E">
        <w:rPr>
          <w:rFonts w:ascii="Times New Roman" w:hAnsi="Times New Roman"/>
          <w:b/>
          <w:sz w:val="24"/>
        </w:rPr>
        <w:t>. The siRNAs targeting</w:t>
      </w:r>
      <w:r w:rsidR="001E10B1">
        <w:rPr>
          <w:rFonts w:ascii="Times New Roman" w:hAnsi="Times New Roman"/>
          <w:b/>
          <w:sz w:val="24"/>
        </w:rPr>
        <w:t xml:space="preserve"> LINC00941,</w:t>
      </w:r>
      <w:r w:rsidR="00D3029E" w:rsidRPr="00D3029E">
        <w:rPr>
          <w:rFonts w:ascii="Times New Roman" w:hAnsi="Times New Roman"/>
          <w:b/>
          <w:sz w:val="24"/>
        </w:rPr>
        <w:t xml:space="preserve"> SOX2, ILF2</w:t>
      </w:r>
      <w:r w:rsidR="00927112">
        <w:rPr>
          <w:rFonts w:ascii="Times New Roman" w:hAnsi="Times New Roman" w:hint="eastAsia"/>
          <w:b/>
          <w:sz w:val="24"/>
        </w:rPr>
        <w:t>,</w:t>
      </w:r>
      <w:r w:rsidR="00D3029E" w:rsidRPr="00D3029E">
        <w:rPr>
          <w:rFonts w:ascii="Times New Roman" w:hAnsi="Times New Roman"/>
          <w:b/>
          <w:sz w:val="24"/>
        </w:rPr>
        <w:t xml:space="preserve"> and YBX1</w:t>
      </w:r>
    </w:p>
    <w:tbl>
      <w:tblPr>
        <w:tblW w:w="61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79"/>
        <w:gridCol w:w="4258"/>
      </w:tblGrid>
      <w:tr w:rsidR="00D3029E" w:rsidRPr="00D3029E" w14:paraId="65B32802" w14:textId="77777777" w:rsidTr="00EC6D96">
        <w:trPr>
          <w:trHeight w:val="602"/>
          <w:jc w:val="center"/>
        </w:trPr>
        <w:tc>
          <w:tcPr>
            <w:tcW w:w="1879" w:type="dxa"/>
            <w:tcBorders>
              <w:top w:val="single" w:sz="12" w:space="0" w:color="auto"/>
              <w:bottom w:val="nil"/>
            </w:tcBorders>
            <w:vAlign w:val="center"/>
          </w:tcPr>
          <w:p w14:paraId="6F104ABF" w14:textId="77777777" w:rsidR="00D3029E" w:rsidRPr="00D3029E" w:rsidRDefault="00D3029E" w:rsidP="00D3029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D3029E">
              <w:rPr>
                <w:rFonts w:ascii="Times New Roman" w:hAnsi="Times New Roman"/>
                <w:b/>
                <w:sz w:val="24"/>
              </w:rPr>
              <w:t>Target gene</w:t>
            </w:r>
          </w:p>
        </w:tc>
        <w:tc>
          <w:tcPr>
            <w:tcW w:w="4258" w:type="dxa"/>
            <w:tcBorders>
              <w:top w:val="single" w:sz="12" w:space="0" w:color="auto"/>
              <w:bottom w:val="nil"/>
            </w:tcBorders>
            <w:vAlign w:val="center"/>
          </w:tcPr>
          <w:p w14:paraId="5F108290" w14:textId="77777777" w:rsidR="00EB3F5B" w:rsidRDefault="00D3029E" w:rsidP="00D3029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D3029E">
              <w:rPr>
                <w:rFonts w:ascii="Times New Roman" w:hAnsi="Times New Roman"/>
                <w:b/>
                <w:sz w:val="24"/>
              </w:rPr>
              <w:t>siRNA sequence</w:t>
            </w:r>
            <w:r w:rsidR="00EB3F5B">
              <w:rPr>
                <w:rFonts w:ascii="Times New Roman" w:hAnsi="Times New Roman"/>
                <w:b/>
                <w:sz w:val="24"/>
              </w:rPr>
              <w:t xml:space="preserve"> or </w:t>
            </w:r>
          </w:p>
          <w:p w14:paraId="176DADD9" w14:textId="0C3EFCAC" w:rsidR="00D3029E" w:rsidRPr="00D3029E" w:rsidRDefault="00F53AA6" w:rsidP="00D3029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="00EB3F5B" w:rsidRPr="00945872">
              <w:rPr>
                <w:rFonts w:ascii="Times New Roman" w:hAnsi="Times New Roman"/>
                <w:b/>
                <w:sz w:val="24"/>
                <w:szCs w:val="24"/>
              </w:rPr>
              <w:t>ommercial reference number</w:t>
            </w:r>
          </w:p>
        </w:tc>
      </w:tr>
      <w:tr w:rsidR="00D3029E" w:rsidRPr="00D3029E" w14:paraId="17A23796" w14:textId="77777777" w:rsidTr="00EC6D96">
        <w:trPr>
          <w:jc w:val="center"/>
        </w:trPr>
        <w:tc>
          <w:tcPr>
            <w:tcW w:w="1879" w:type="dxa"/>
            <w:tcBorders>
              <w:top w:val="nil"/>
              <w:bottom w:val="nil"/>
            </w:tcBorders>
          </w:tcPr>
          <w:p w14:paraId="2512CE30" w14:textId="77777777" w:rsidR="00D3029E" w:rsidRPr="00D3029E" w:rsidRDefault="00EB3F5B" w:rsidP="00D3029E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siLINC00941#1</w:t>
            </w:r>
          </w:p>
        </w:tc>
        <w:tc>
          <w:tcPr>
            <w:tcW w:w="4258" w:type="dxa"/>
            <w:tcBorders>
              <w:top w:val="nil"/>
              <w:bottom w:val="nil"/>
            </w:tcBorders>
          </w:tcPr>
          <w:p w14:paraId="5D7CCBC5" w14:textId="77777777" w:rsidR="00D3029E" w:rsidRPr="00D3029E" w:rsidRDefault="00000000" w:rsidP="00D3029E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hyperlink r:id="rId7" w:tgtFrame="_blank" w:history="1">
              <w:r w:rsidR="00EB3F5B" w:rsidRPr="00EB3F5B">
                <w:rPr>
                  <w:rFonts w:ascii="Times New Roman" w:hAnsi="Times New Roman"/>
                  <w:bCs/>
                  <w:sz w:val="24"/>
                </w:rPr>
                <w:t>siG161205034859-1-5</w:t>
              </w:r>
            </w:hyperlink>
            <w:r w:rsidR="00EC6D96">
              <w:rPr>
                <w:rFonts w:ascii="Times New Roman" w:hAnsi="Times New Roman"/>
                <w:bCs/>
                <w:sz w:val="24"/>
              </w:rPr>
              <w:t xml:space="preserve"> </w:t>
            </w:r>
            <w:r w:rsidR="00EC6D96" w:rsidRPr="00EC6D96">
              <w:rPr>
                <w:rFonts w:ascii="Times New Roman" w:hAnsi="Times New Roman"/>
                <w:bCs/>
                <w:sz w:val="24"/>
              </w:rPr>
              <w:t>(</w:t>
            </w:r>
            <w:proofErr w:type="spellStart"/>
            <w:r w:rsidR="00EC6D96" w:rsidRPr="00EC6D96">
              <w:rPr>
                <w:rFonts w:ascii="Times New Roman" w:hAnsi="Times New Roman"/>
                <w:bCs/>
                <w:sz w:val="24"/>
              </w:rPr>
              <w:t>RiboBio</w:t>
            </w:r>
            <w:proofErr w:type="spellEnd"/>
            <w:r w:rsidR="00EC6D96" w:rsidRPr="00EC6D96">
              <w:rPr>
                <w:rFonts w:ascii="Times New Roman" w:hAnsi="Times New Roman"/>
                <w:bCs/>
                <w:sz w:val="24"/>
              </w:rPr>
              <w:t xml:space="preserve"> Co. Ltd)</w:t>
            </w:r>
          </w:p>
        </w:tc>
      </w:tr>
      <w:tr w:rsidR="00EB3F5B" w:rsidRPr="00D3029E" w14:paraId="37FA57C3" w14:textId="77777777" w:rsidTr="00EC6D96">
        <w:trPr>
          <w:jc w:val="center"/>
        </w:trPr>
        <w:tc>
          <w:tcPr>
            <w:tcW w:w="1879" w:type="dxa"/>
            <w:tcBorders>
              <w:top w:val="nil"/>
              <w:bottom w:val="nil"/>
            </w:tcBorders>
          </w:tcPr>
          <w:p w14:paraId="453B2200" w14:textId="77777777" w:rsidR="00EB3F5B" w:rsidRPr="00D3029E" w:rsidRDefault="00EB3F5B" w:rsidP="00D3029E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siLINC00941#2</w:t>
            </w:r>
          </w:p>
        </w:tc>
        <w:tc>
          <w:tcPr>
            <w:tcW w:w="4258" w:type="dxa"/>
            <w:tcBorders>
              <w:top w:val="nil"/>
              <w:bottom w:val="nil"/>
            </w:tcBorders>
          </w:tcPr>
          <w:p w14:paraId="08942FCC" w14:textId="77777777" w:rsidR="00EB3F5B" w:rsidRPr="00D3029E" w:rsidRDefault="00000000" w:rsidP="00D3029E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hyperlink r:id="rId8" w:tgtFrame="_blank" w:history="1">
              <w:r w:rsidR="00EB3F5B" w:rsidRPr="00EB3F5B">
                <w:rPr>
                  <w:rFonts w:ascii="Times New Roman" w:hAnsi="Times New Roman"/>
                  <w:bCs/>
                  <w:sz w:val="24"/>
                </w:rPr>
                <w:t>siG161205034908-1-5</w:t>
              </w:r>
            </w:hyperlink>
            <w:r w:rsidR="00EC6D96">
              <w:rPr>
                <w:rFonts w:ascii="Times New Roman" w:hAnsi="Times New Roman"/>
                <w:bCs/>
                <w:sz w:val="24"/>
              </w:rPr>
              <w:t xml:space="preserve"> </w:t>
            </w:r>
            <w:r w:rsidR="00EC6D96" w:rsidRPr="00EC6D96">
              <w:rPr>
                <w:rFonts w:ascii="Times New Roman" w:hAnsi="Times New Roman"/>
                <w:bCs/>
                <w:sz w:val="24"/>
              </w:rPr>
              <w:t>(</w:t>
            </w:r>
            <w:proofErr w:type="spellStart"/>
            <w:r w:rsidR="00EC6D96" w:rsidRPr="00EC6D96">
              <w:rPr>
                <w:rFonts w:ascii="Times New Roman" w:hAnsi="Times New Roman"/>
                <w:bCs/>
                <w:sz w:val="24"/>
              </w:rPr>
              <w:t>RiboBio</w:t>
            </w:r>
            <w:proofErr w:type="spellEnd"/>
            <w:r w:rsidR="00EC6D96" w:rsidRPr="00EC6D96">
              <w:rPr>
                <w:rFonts w:ascii="Times New Roman" w:hAnsi="Times New Roman"/>
                <w:bCs/>
                <w:sz w:val="24"/>
              </w:rPr>
              <w:t xml:space="preserve"> Co. Ltd)</w:t>
            </w:r>
          </w:p>
        </w:tc>
      </w:tr>
      <w:tr w:rsidR="00EB3F5B" w:rsidRPr="00D3029E" w14:paraId="6AA0B44C" w14:textId="77777777" w:rsidTr="00EC6D96">
        <w:trPr>
          <w:jc w:val="center"/>
        </w:trPr>
        <w:tc>
          <w:tcPr>
            <w:tcW w:w="1879" w:type="dxa"/>
            <w:tcBorders>
              <w:top w:val="nil"/>
              <w:bottom w:val="nil"/>
            </w:tcBorders>
          </w:tcPr>
          <w:p w14:paraId="1A05A597" w14:textId="77777777" w:rsidR="00EB3F5B" w:rsidRPr="00D3029E" w:rsidRDefault="00EB3F5B" w:rsidP="00EB3F5B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D3029E">
              <w:rPr>
                <w:rFonts w:ascii="Times New Roman" w:hAnsi="Times New Roman"/>
                <w:bCs/>
                <w:sz w:val="24"/>
              </w:rPr>
              <w:t>siSOX2</w:t>
            </w:r>
            <w:r>
              <w:rPr>
                <w:rFonts w:ascii="Times New Roman" w:hAnsi="Times New Roman"/>
                <w:bCs/>
                <w:sz w:val="24"/>
              </w:rPr>
              <w:t>#1</w:t>
            </w:r>
          </w:p>
        </w:tc>
        <w:tc>
          <w:tcPr>
            <w:tcW w:w="4258" w:type="dxa"/>
            <w:tcBorders>
              <w:top w:val="nil"/>
              <w:bottom w:val="nil"/>
            </w:tcBorders>
          </w:tcPr>
          <w:p w14:paraId="65AE4BD9" w14:textId="77777777" w:rsidR="00EB3F5B" w:rsidRPr="00D3029E" w:rsidRDefault="00EB3F5B" w:rsidP="00EB3F5B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D3029E">
              <w:rPr>
                <w:rFonts w:ascii="Times New Roman" w:hAnsi="Times New Roman"/>
                <w:bCs/>
                <w:sz w:val="24"/>
              </w:rPr>
              <w:t>CTGCAGTACAACTCCATGA</w:t>
            </w:r>
          </w:p>
        </w:tc>
      </w:tr>
      <w:tr w:rsidR="00EB3F5B" w:rsidRPr="00D3029E" w14:paraId="4F494D32" w14:textId="77777777" w:rsidTr="00EC6D96">
        <w:trPr>
          <w:jc w:val="center"/>
        </w:trPr>
        <w:tc>
          <w:tcPr>
            <w:tcW w:w="1879" w:type="dxa"/>
            <w:tcBorders>
              <w:top w:val="nil"/>
              <w:bottom w:val="nil"/>
            </w:tcBorders>
          </w:tcPr>
          <w:p w14:paraId="3231BA1A" w14:textId="77777777" w:rsidR="00EB3F5B" w:rsidRPr="00D3029E" w:rsidRDefault="00EB3F5B" w:rsidP="00EB3F5B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D3029E">
              <w:rPr>
                <w:rFonts w:ascii="Times New Roman" w:hAnsi="Times New Roman"/>
                <w:bCs/>
                <w:sz w:val="24"/>
              </w:rPr>
              <w:t>siSOX2</w:t>
            </w:r>
            <w:r>
              <w:rPr>
                <w:rFonts w:ascii="Times New Roman" w:hAnsi="Times New Roman"/>
                <w:bCs/>
                <w:sz w:val="24"/>
              </w:rPr>
              <w:t>#2</w:t>
            </w:r>
          </w:p>
        </w:tc>
        <w:tc>
          <w:tcPr>
            <w:tcW w:w="4258" w:type="dxa"/>
            <w:tcBorders>
              <w:top w:val="nil"/>
              <w:bottom w:val="nil"/>
            </w:tcBorders>
          </w:tcPr>
          <w:p w14:paraId="38BD3FE7" w14:textId="77777777" w:rsidR="00EB3F5B" w:rsidRPr="00D3029E" w:rsidRDefault="00EB3F5B" w:rsidP="00EB3F5B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TGCCGAGAATCCATGTATAT</w:t>
            </w:r>
          </w:p>
        </w:tc>
      </w:tr>
      <w:tr w:rsidR="00EB3F5B" w:rsidRPr="00D3029E" w14:paraId="4274DCB0" w14:textId="77777777" w:rsidTr="00EC6D96">
        <w:trPr>
          <w:jc w:val="center"/>
        </w:trPr>
        <w:tc>
          <w:tcPr>
            <w:tcW w:w="1879" w:type="dxa"/>
            <w:tcBorders>
              <w:top w:val="nil"/>
            </w:tcBorders>
          </w:tcPr>
          <w:p w14:paraId="4A234D8E" w14:textId="77777777" w:rsidR="00EB3F5B" w:rsidRPr="00D3029E" w:rsidRDefault="00EB3F5B" w:rsidP="00EB3F5B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D3029E">
              <w:rPr>
                <w:rFonts w:ascii="Times New Roman" w:hAnsi="Times New Roman"/>
                <w:bCs/>
                <w:sz w:val="24"/>
              </w:rPr>
              <w:t>siILF2</w:t>
            </w:r>
          </w:p>
        </w:tc>
        <w:tc>
          <w:tcPr>
            <w:tcW w:w="4258" w:type="dxa"/>
            <w:tcBorders>
              <w:top w:val="nil"/>
            </w:tcBorders>
          </w:tcPr>
          <w:p w14:paraId="47632AFC" w14:textId="77777777" w:rsidR="00EB3F5B" w:rsidRPr="00D3029E" w:rsidRDefault="00EB3F5B" w:rsidP="00EB3F5B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D3029E">
              <w:rPr>
                <w:rFonts w:ascii="Times New Roman" w:hAnsi="Times New Roman"/>
                <w:bCs/>
                <w:sz w:val="24"/>
              </w:rPr>
              <w:t>GCTATCTTGCTTCTGAAATAT</w:t>
            </w:r>
          </w:p>
        </w:tc>
      </w:tr>
      <w:tr w:rsidR="00EB3F5B" w:rsidRPr="00D3029E" w14:paraId="3CD8A93C" w14:textId="77777777" w:rsidTr="00EC6D96">
        <w:trPr>
          <w:jc w:val="center"/>
        </w:trPr>
        <w:tc>
          <w:tcPr>
            <w:tcW w:w="1879" w:type="dxa"/>
            <w:tcBorders>
              <w:top w:val="nil"/>
              <w:bottom w:val="single" w:sz="12" w:space="0" w:color="auto"/>
            </w:tcBorders>
          </w:tcPr>
          <w:p w14:paraId="18432F4C" w14:textId="77777777" w:rsidR="00EB3F5B" w:rsidRPr="00D3029E" w:rsidRDefault="00EB3F5B" w:rsidP="00EB3F5B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D3029E">
              <w:rPr>
                <w:rFonts w:ascii="Times New Roman" w:hAnsi="Times New Roman"/>
                <w:bCs/>
                <w:sz w:val="24"/>
              </w:rPr>
              <w:t>siYBX1</w:t>
            </w:r>
          </w:p>
        </w:tc>
        <w:tc>
          <w:tcPr>
            <w:tcW w:w="4258" w:type="dxa"/>
            <w:tcBorders>
              <w:top w:val="nil"/>
              <w:bottom w:val="single" w:sz="12" w:space="0" w:color="auto"/>
            </w:tcBorders>
          </w:tcPr>
          <w:p w14:paraId="647A248A" w14:textId="77777777" w:rsidR="00EB3F5B" w:rsidRPr="00D3029E" w:rsidRDefault="00EB3F5B" w:rsidP="00EB3F5B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4F3450">
              <w:rPr>
                <w:rFonts w:ascii="Times New Roman" w:hAnsi="Times New Roman"/>
                <w:bCs/>
                <w:sz w:val="24"/>
              </w:rPr>
              <w:t>GGACGGCAATGAAGAAGAT</w:t>
            </w:r>
          </w:p>
        </w:tc>
      </w:tr>
    </w:tbl>
    <w:p w14:paraId="5EE13A3D" w14:textId="5E9712B3" w:rsidR="00D3029E" w:rsidRDefault="00D3029E" w:rsidP="00D3029E">
      <w:pPr>
        <w:spacing w:line="480" w:lineRule="auto"/>
        <w:jc w:val="center"/>
        <w:rPr>
          <w:b/>
          <w:kern w:val="0"/>
          <w:sz w:val="24"/>
        </w:rPr>
      </w:pPr>
    </w:p>
    <w:p w14:paraId="64B5586F" w14:textId="1C0E7A63" w:rsidR="009C4B20" w:rsidRDefault="009C4B20" w:rsidP="00D3029E">
      <w:pPr>
        <w:spacing w:line="480" w:lineRule="auto"/>
        <w:jc w:val="center"/>
        <w:rPr>
          <w:b/>
          <w:kern w:val="0"/>
          <w:sz w:val="24"/>
        </w:rPr>
      </w:pPr>
    </w:p>
    <w:p w14:paraId="471B18C6" w14:textId="17A8F790" w:rsidR="009C4B20" w:rsidRPr="00B43A41" w:rsidRDefault="009C4B20" w:rsidP="009C4B20">
      <w:pPr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eastAsia="Arial Unicode MS" w:hAnsi="Times New Roman"/>
          <w:b/>
          <w:bCs/>
          <w:sz w:val="24"/>
          <w:szCs w:val="24"/>
        </w:rPr>
        <w:t>T</w:t>
      </w:r>
      <w:r w:rsidRPr="00B43A41">
        <w:rPr>
          <w:rFonts w:ascii="Times New Roman" w:hAnsi="Times New Roman"/>
          <w:b/>
          <w:sz w:val="24"/>
        </w:rPr>
        <w:t xml:space="preserve">able </w:t>
      </w:r>
      <w:r>
        <w:rPr>
          <w:rFonts w:ascii="Times New Roman" w:hAnsi="Times New Roman"/>
          <w:b/>
          <w:sz w:val="24"/>
        </w:rPr>
        <w:t>3</w:t>
      </w:r>
      <w:r w:rsidRPr="00B43A41">
        <w:rPr>
          <w:rFonts w:ascii="Times New Roman" w:hAnsi="Times New Roman"/>
          <w:b/>
          <w:sz w:val="24"/>
        </w:rPr>
        <w:t xml:space="preserve">. Primer sequences used for RT-qPCR </w:t>
      </w:r>
      <w:r>
        <w:rPr>
          <w:rFonts w:ascii="Times New Roman" w:hAnsi="Times New Roman"/>
          <w:b/>
          <w:sz w:val="24"/>
        </w:rPr>
        <w:t>assays</w:t>
      </w:r>
    </w:p>
    <w:tbl>
      <w:tblPr>
        <w:tblW w:w="9535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1102"/>
        <w:gridCol w:w="4993"/>
        <w:gridCol w:w="2027"/>
      </w:tblGrid>
      <w:tr w:rsidR="009C4B20" w:rsidRPr="00B43A41" w14:paraId="61308CE8" w14:textId="77777777" w:rsidTr="000A1D45">
        <w:trPr>
          <w:trHeight w:val="439"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92513F" w14:textId="77777777" w:rsidR="009C4B20" w:rsidRPr="00B43A41" w:rsidRDefault="009C4B20" w:rsidP="000A1D4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shd w:val="pct15" w:color="auto" w:fill="FFFFFF"/>
              </w:rPr>
            </w:pPr>
            <w:r w:rsidRPr="00B43A41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</w:t>
            </w:r>
          </w:p>
        </w:tc>
        <w:tc>
          <w:tcPr>
            <w:tcW w:w="60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43DE9E" w14:textId="77777777" w:rsidR="009C4B20" w:rsidRPr="00B43A41" w:rsidRDefault="009C4B20" w:rsidP="000A1D4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shd w:val="pct15" w:color="auto" w:fill="FFFFFF"/>
              </w:rPr>
            </w:pPr>
            <w:r w:rsidRPr="00B43A41">
              <w:rPr>
                <w:rFonts w:ascii="Times New Roman" w:hAnsi="Times New Roman"/>
                <w:b/>
                <w:kern w:val="0"/>
                <w:sz w:val="24"/>
                <w:szCs w:val="24"/>
              </w:rPr>
              <w:t>Sequence (5'-3')</w:t>
            </w:r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BC00947" w14:textId="77777777" w:rsidR="009C4B20" w:rsidRPr="00B43A41" w:rsidRDefault="009C4B20" w:rsidP="000A1D4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b/>
                <w:sz w:val="24"/>
                <w:szCs w:val="24"/>
              </w:rPr>
              <w:t>Product size</w:t>
            </w:r>
            <w:r w:rsidRPr="00B43A41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 (bp)</w:t>
            </w:r>
          </w:p>
        </w:tc>
      </w:tr>
      <w:tr w:rsidR="009C4B20" w:rsidRPr="00B43A41" w14:paraId="4C21B910" w14:textId="77777777" w:rsidTr="000A1D45">
        <w:trPr>
          <w:trHeight w:val="318"/>
        </w:trPr>
        <w:tc>
          <w:tcPr>
            <w:tcW w:w="141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E9A8F41" w14:textId="77777777" w:rsidR="009C4B20" w:rsidRPr="00B43A41" w:rsidRDefault="009C4B20" w:rsidP="000A1D45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LINC0094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</w:tcPr>
          <w:p w14:paraId="2A766477" w14:textId="77777777" w:rsidR="009C4B20" w:rsidRPr="00B43A41" w:rsidRDefault="009C4B20" w:rsidP="000A1D45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F8F762" w14:textId="77777777" w:rsidR="009C4B20" w:rsidRPr="00AB5E4C" w:rsidRDefault="009C4B20" w:rsidP="000A1D45">
            <w:pPr>
              <w:widowControl/>
              <w:ind w:rightChars="-68" w:right="-143"/>
              <w:rPr>
                <w:rFonts w:ascii="Times New Roman" w:hAnsi="Times New Roman"/>
                <w:sz w:val="24"/>
                <w:szCs w:val="24"/>
              </w:rPr>
            </w:pPr>
            <w:r w:rsidRPr="00AB5E4C">
              <w:rPr>
                <w:rFonts w:ascii="Times New Roman" w:hAnsi="Times New Roman"/>
                <w:sz w:val="24"/>
                <w:szCs w:val="24"/>
              </w:rPr>
              <w:t>GCATACTGACAATACAAACCGAA</w:t>
            </w:r>
          </w:p>
        </w:tc>
        <w:tc>
          <w:tcPr>
            <w:tcW w:w="2027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C372F62" w14:textId="77777777" w:rsidR="009C4B20" w:rsidRPr="00B43A41" w:rsidRDefault="009C4B20" w:rsidP="000A1D4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9C4B20" w:rsidRPr="00B43A41" w14:paraId="15C29BE2" w14:textId="77777777" w:rsidTr="000A1D45">
        <w:trPr>
          <w:trHeight w:val="318"/>
        </w:trPr>
        <w:tc>
          <w:tcPr>
            <w:tcW w:w="141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4C57B52" w14:textId="77777777" w:rsidR="009C4B20" w:rsidRPr="00B43A41" w:rsidRDefault="009C4B20" w:rsidP="000A1D45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</w:tcPr>
          <w:p w14:paraId="6718D0D4" w14:textId="77777777" w:rsidR="009C4B20" w:rsidRPr="00B43A41" w:rsidRDefault="009C4B20" w:rsidP="000A1D45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103F44" w14:textId="77777777" w:rsidR="009C4B20" w:rsidRPr="00AB5E4C" w:rsidRDefault="009C4B20" w:rsidP="000A1D45">
            <w:pPr>
              <w:widowControl/>
              <w:ind w:rightChars="-68" w:right="-143"/>
              <w:rPr>
                <w:rFonts w:ascii="Times New Roman" w:hAnsi="Times New Roman"/>
                <w:sz w:val="24"/>
                <w:szCs w:val="24"/>
              </w:rPr>
            </w:pPr>
            <w:r w:rsidRPr="00AB5E4C">
              <w:rPr>
                <w:rFonts w:ascii="Times New Roman" w:hAnsi="Times New Roman"/>
                <w:sz w:val="24"/>
                <w:szCs w:val="24"/>
              </w:rPr>
              <w:t>ATCAATTCAAATCAAGAGCCCAA</w:t>
            </w:r>
          </w:p>
        </w:tc>
        <w:tc>
          <w:tcPr>
            <w:tcW w:w="202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057DCE9" w14:textId="77777777" w:rsidR="009C4B20" w:rsidRPr="00B43A41" w:rsidRDefault="009C4B20" w:rsidP="000A1D4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C4B20" w:rsidRPr="00B43A41" w14:paraId="26A28888" w14:textId="77777777" w:rsidTr="000A1D45">
        <w:trPr>
          <w:trHeight w:val="318"/>
        </w:trPr>
        <w:tc>
          <w:tcPr>
            <w:tcW w:w="1413" w:type="dxa"/>
            <w:vMerge w:val="restart"/>
            <w:shd w:val="clear" w:color="auto" w:fill="auto"/>
          </w:tcPr>
          <w:p w14:paraId="65E2DA48" w14:textId="77777777" w:rsidR="009C4B20" w:rsidRPr="00B43A41" w:rsidRDefault="009C4B20" w:rsidP="000A1D45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SOX2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</w:tcPr>
          <w:p w14:paraId="4ADCEA4D" w14:textId="77777777" w:rsidR="009C4B20" w:rsidRPr="00B43A41" w:rsidRDefault="009C4B20" w:rsidP="000A1D45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93" w:type="dxa"/>
            <w:tcBorders>
              <w:bottom w:val="nil"/>
            </w:tcBorders>
            <w:shd w:val="clear" w:color="auto" w:fill="auto"/>
            <w:vAlign w:val="bottom"/>
          </w:tcPr>
          <w:p w14:paraId="18156644" w14:textId="77777777" w:rsidR="009C4B20" w:rsidRPr="00AB5E4C" w:rsidRDefault="009C4B20" w:rsidP="000A1D45">
            <w:pPr>
              <w:widowControl/>
              <w:ind w:rightChars="-68" w:right="-143"/>
              <w:rPr>
                <w:rFonts w:ascii="Times New Roman" w:hAnsi="Times New Roman"/>
                <w:sz w:val="24"/>
                <w:szCs w:val="24"/>
              </w:rPr>
            </w:pPr>
            <w:r w:rsidRPr="00AB5E4C">
              <w:rPr>
                <w:rFonts w:ascii="Times New Roman" w:hAnsi="Times New Roman"/>
                <w:sz w:val="24"/>
                <w:szCs w:val="24"/>
              </w:rPr>
              <w:t>TCCCATCCACACTCACGCAAA</w:t>
            </w:r>
          </w:p>
        </w:tc>
        <w:tc>
          <w:tcPr>
            <w:tcW w:w="2027" w:type="dxa"/>
            <w:vMerge w:val="restart"/>
            <w:shd w:val="clear" w:color="auto" w:fill="auto"/>
          </w:tcPr>
          <w:p w14:paraId="0800ED76" w14:textId="77777777" w:rsidR="009C4B20" w:rsidRPr="00B43A41" w:rsidRDefault="009C4B20" w:rsidP="000A1D4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7</w:t>
            </w:r>
          </w:p>
        </w:tc>
      </w:tr>
      <w:tr w:rsidR="009C4B20" w:rsidRPr="00B43A41" w14:paraId="687AC501" w14:textId="77777777" w:rsidTr="000A1D45">
        <w:trPr>
          <w:trHeight w:val="318"/>
        </w:trPr>
        <w:tc>
          <w:tcPr>
            <w:tcW w:w="1413" w:type="dxa"/>
            <w:vMerge/>
            <w:tcBorders>
              <w:bottom w:val="nil"/>
            </w:tcBorders>
            <w:shd w:val="clear" w:color="auto" w:fill="auto"/>
          </w:tcPr>
          <w:p w14:paraId="445C99E1" w14:textId="77777777" w:rsidR="009C4B20" w:rsidRPr="00B43A41" w:rsidRDefault="009C4B20" w:rsidP="000A1D45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</w:tcPr>
          <w:p w14:paraId="2F8829BA" w14:textId="77777777" w:rsidR="009C4B20" w:rsidRPr="00B43A41" w:rsidRDefault="009C4B20" w:rsidP="000A1D45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93" w:type="dxa"/>
            <w:tcBorders>
              <w:bottom w:val="nil"/>
            </w:tcBorders>
            <w:shd w:val="clear" w:color="auto" w:fill="auto"/>
            <w:vAlign w:val="bottom"/>
          </w:tcPr>
          <w:p w14:paraId="15B58802" w14:textId="77777777" w:rsidR="009C4B20" w:rsidRPr="00AB5E4C" w:rsidRDefault="009C4B20" w:rsidP="000A1D45">
            <w:pPr>
              <w:widowControl/>
              <w:ind w:rightChars="-68" w:right="-143"/>
              <w:rPr>
                <w:rFonts w:ascii="Times New Roman" w:hAnsi="Times New Roman"/>
                <w:sz w:val="24"/>
                <w:szCs w:val="24"/>
              </w:rPr>
            </w:pPr>
            <w:r w:rsidRPr="00AB5E4C">
              <w:rPr>
                <w:rFonts w:ascii="Times New Roman" w:hAnsi="Times New Roman"/>
                <w:sz w:val="24"/>
                <w:szCs w:val="24"/>
              </w:rPr>
              <w:t>TGCAAAGCTCCTACCGTACCAC</w:t>
            </w:r>
          </w:p>
        </w:tc>
        <w:tc>
          <w:tcPr>
            <w:tcW w:w="2027" w:type="dxa"/>
            <w:vMerge/>
            <w:tcBorders>
              <w:bottom w:val="nil"/>
            </w:tcBorders>
            <w:shd w:val="clear" w:color="auto" w:fill="auto"/>
          </w:tcPr>
          <w:p w14:paraId="702F7A7B" w14:textId="77777777" w:rsidR="009C4B20" w:rsidRPr="00B43A41" w:rsidRDefault="009C4B20" w:rsidP="000A1D4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C4B20" w:rsidRPr="00B43A41" w14:paraId="152B49C1" w14:textId="77777777" w:rsidTr="000A1D45">
        <w:trPr>
          <w:trHeight w:val="318"/>
        </w:trPr>
        <w:tc>
          <w:tcPr>
            <w:tcW w:w="1413" w:type="dxa"/>
            <w:vMerge w:val="restart"/>
            <w:shd w:val="clear" w:color="auto" w:fill="auto"/>
          </w:tcPr>
          <w:p w14:paraId="48E4AF2C" w14:textId="77777777" w:rsidR="009C4B20" w:rsidRPr="00B43A41" w:rsidRDefault="009C4B20" w:rsidP="000A1D45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GAPDH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</w:tcPr>
          <w:p w14:paraId="082115D6" w14:textId="77777777" w:rsidR="009C4B20" w:rsidRPr="00B43A41" w:rsidRDefault="009C4B20" w:rsidP="000A1D45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93" w:type="dxa"/>
            <w:tcBorders>
              <w:bottom w:val="nil"/>
            </w:tcBorders>
            <w:shd w:val="clear" w:color="auto" w:fill="auto"/>
            <w:vAlign w:val="bottom"/>
          </w:tcPr>
          <w:p w14:paraId="784F66F7" w14:textId="77777777" w:rsidR="009C4B20" w:rsidRPr="00AB5E4C" w:rsidRDefault="009C4B20" w:rsidP="000A1D45">
            <w:pPr>
              <w:widowControl/>
              <w:ind w:rightChars="-68" w:right="-143"/>
              <w:rPr>
                <w:rFonts w:ascii="Times New Roman" w:hAnsi="Times New Roman"/>
                <w:sz w:val="24"/>
                <w:szCs w:val="24"/>
              </w:rPr>
            </w:pPr>
            <w:r w:rsidRPr="00AB5E4C">
              <w:rPr>
                <w:rFonts w:ascii="Times New Roman" w:hAnsi="Times New Roman"/>
                <w:sz w:val="24"/>
                <w:szCs w:val="24"/>
              </w:rPr>
              <w:t>AGGTGAAGGTCGGAGTCAACG</w:t>
            </w:r>
          </w:p>
        </w:tc>
        <w:tc>
          <w:tcPr>
            <w:tcW w:w="2027" w:type="dxa"/>
            <w:vMerge w:val="restart"/>
            <w:shd w:val="clear" w:color="auto" w:fill="auto"/>
          </w:tcPr>
          <w:p w14:paraId="192E02BA" w14:textId="77777777" w:rsidR="009C4B20" w:rsidRPr="00B43A41" w:rsidRDefault="009C4B20" w:rsidP="000A1D4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2</w:t>
            </w:r>
          </w:p>
        </w:tc>
      </w:tr>
      <w:tr w:rsidR="009C4B20" w:rsidRPr="00B43A41" w14:paraId="3B9B993B" w14:textId="77777777" w:rsidTr="000A1D45">
        <w:trPr>
          <w:trHeight w:val="318"/>
        </w:trPr>
        <w:tc>
          <w:tcPr>
            <w:tcW w:w="1413" w:type="dxa"/>
            <w:vMerge/>
            <w:tcBorders>
              <w:bottom w:val="nil"/>
            </w:tcBorders>
            <w:shd w:val="clear" w:color="auto" w:fill="auto"/>
          </w:tcPr>
          <w:p w14:paraId="38B91CB9" w14:textId="77777777" w:rsidR="009C4B20" w:rsidRPr="00B43A41" w:rsidRDefault="009C4B20" w:rsidP="000A1D45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</w:tcPr>
          <w:p w14:paraId="308FB41C" w14:textId="77777777" w:rsidR="009C4B20" w:rsidRPr="00B43A41" w:rsidRDefault="009C4B20" w:rsidP="000A1D45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93" w:type="dxa"/>
            <w:tcBorders>
              <w:bottom w:val="nil"/>
            </w:tcBorders>
            <w:shd w:val="clear" w:color="auto" w:fill="auto"/>
            <w:vAlign w:val="bottom"/>
          </w:tcPr>
          <w:p w14:paraId="13FD53EA" w14:textId="77777777" w:rsidR="009C4B20" w:rsidRPr="00AB5E4C" w:rsidRDefault="009C4B20" w:rsidP="000A1D45">
            <w:pPr>
              <w:widowControl/>
              <w:ind w:rightChars="-68" w:right="-143"/>
              <w:rPr>
                <w:rFonts w:ascii="Times New Roman" w:hAnsi="Times New Roman"/>
                <w:sz w:val="24"/>
                <w:szCs w:val="24"/>
              </w:rPr>
            </w:pPr>
            <w:r w:rsidRPr="00AB5E4C">
              <w:rPr>
                <w:rFonts w:ascii="Times New Roman" w:hAnsi="Times New Roman"/>
                <w:sz w:val="24"/>
                <w:szCs w:val="24"/>
              </w:rPr>
              <w:t>AGGGGTCATTGATGGCAACA</w:t>
            </w:r>
          </w:p>
        </w:tc>
        <w:tc>
          <w:tcPr>
            <w:tcW w:w="2027" w:type="dxa"/>
            <w:vMerge/>
            <w:tcBorders>
              <w:bottom w:val="nil"/>
            </w:tcBorders>
            <w:shd w:val="clear" w:color="auto" w:fill="auto"/>
          </w:tcPr>
          <w:p w14:paraId="78890541" w14:textId="77777777" w:rsidR="009C4B20" w:rsidRPr="00B43A41" w:rsidRDefault="009C4B20" w:rsidP="000A1D4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C4B20" w:rsidRPr="00B43A41" w14:paraId="49198B19" w14:textId="77777777" w:rsidTr="000A1D45">
        <w:trPr>
          <w:trHeight w:val="318"/>
        </w:trPr>
        <w:tc>
          <w:tcPr>
            <w:tcW w:w="1413" w:type="dxa"/>
            <w:vMerge w:val="restart"/>
            <w:tcBorders>
              <w:bottom w:val="nil"/>
            </w:tcBorders>
            <w:shd w:val="clear" w:color="auto" w:fill="auto"/>
          </w:tcPr>
          <w:p w14:paraId="5B5247C5" w14:textId="77777777" w:rsidR="009C4B20" w:rsidRPr="00B43A41" w:rsidRDefault="009C4B20" w:rsidP="000A1D45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U6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</w:tcPr>
          <w:p w14:paraId="7E983A83" w14:textId="77777777" w:rsidR="009C4B20" w:rsidRPr="00B43A41" w:rsidRDefault="009C4B20" w:rsidP="000A1D45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93" w:type="dxa"/>
            <w:tcBorders>
              <w:bottom w:val="nil"/>
            </w:tcBorders>
            <w:shd w:val="clear" w:color="auto" w:fill="auto"/>
            <w:vAlign w:val="bottom"/>
          </w:tcPr>
          <w:p w14:paraId="3109ADA6" w14:textId="77777777" w:rsidR="009C4B20" w:rsidRPr="00AB5E4C" w:rsidRDefault="009C4B20" w:rsidP="000A1D45">
            <w:pPr>
              <w:widowControl/>
              <w:ind w:rightChars="-68" w:right="-143"/>
              <w:rPr>
                <w:rFonts w:ascii="Times New Roman" w:hAnsi="Times New Roman"/>
                <w:sz w:val="24"/>
                <w:szCs w:val="24"/>
              </w:rPr>
            </w:pPr>
            <w:r w:rsidRPr="00AB5E4C">
              <w:rPr>
                <w:rFonts w:ascii="Times New Roman" w:hAnsi="Times New Roman"/>
                <w:sz w:val="24"/>
                <w:szCs w:val="24"/>
              </w:rPr>
              <w:t>CTCGCTTCGGCAGCACA</w:t>
            </w:r>
          </w:p>
        </w:tc>
        <w:tc>
          <w:tcPr>
            <w:tcW w:w="2027" w:type="dxa"/>
            <w:vMerge w:val="restart"/>
            <w:tcBorders>
              <w:bottom w:val="nil"/>
            </w:tcBorders>
            <w:shd w:val="clear" w:color="auto" w:fill="auto"/>
          </w:tcPr>
          <w:p w14:paraId="5B578F19" w14:textId="77777777" w:rsidR="009C4B20" w:rsidRPr="00B43A41" w:rsidRDefault="009C4B20" w:rsidP="000A1D4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4</w:t>
            </w:r>
          </w:p>
        </w:tc>
      </w:tr>
      <w:tr w:rsidR="009C4B20" w:rsidRPr="00B43A41" w14:paraId="1353C274" w14:textId="77777777" w:rsidTr="000A1D45">
        <w:trPr>
          <w:trHeight w:val="318"/>
        </w:trPr>
        <w:tc>
          <w:tcPr>
            <w:tcW w:w="1413" w:type="dxa"/>
            <w:vMerge/>
            <w:tcBorders>
              <w:bottom w:val="single" w:sz="12" w:space="0" w:color="000000"/>
            </w:tcBorders>
            <w:shd w:val="clear" w:color="auto" w:fill="auto"/>
          </w:tcPr>
          <w:p w14:paraId="73FA0FD3" w14:textId="77777777" w:rsidR="009C4B20" w:rsidRPr="00B43A41" w:rsidRDefault="009C4B20" w:rsidP="000A1D45">
            <w:pPr>
              <w:widowControl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bottom w:val="single" w:sz="12" w:space="0" w:color="000000"/>
            </w:tcBorders>
            <w:shd w:val="clear" w:color="auto" w:fill="auto"/>
          </w:tcPr>
          <w:p w14:paraId="5B3E185F" w14:textId="77777777" w:rsidR="009C4B20" w:rsidRPr="00B43A41" w:rsidRDefault="009C4B20" w:rsidP="000A1D45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9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839E520" w14:textId="77777777" w:rsidR="009C4B20" w:rsidRPr="00AB5E4C" w:rsidRDefault="009C4B20" w:rsidP="000A1D45">
            <w:pPr>
              <w:widowControl/>
              <w:ind w:rightChars="-68" w:right="-143"/>
              <w:rPr>
                <w:rFonts w:ascii="Times New Roman" w:hAnsi="Times New Roman"/>
                <w:sz w:val="24"/>
                <w:szCs w:val="24"/>
              </w:rPr>
            </w:pPr>
            <w:r w:rsidRPr="00AB5E4C">
              <w:rPr>
                <w:rFonts w:ascii="Times New Roman" w:hAnsi="Times New Roman"/>
                <w:sz w:val="24"/>
                <w:szCs w:val="24"/>
              </w:rPr>
              <w:t>AACGCTTCACGAATTTGCGT</w:t>
            </w:r>
          </w:p>
        </w:tc>
        <w:tc>
          <w:tcPr>
            <w:tcW w:w="2027" w:type="dxa"/>
            <w:vMerge/>
            <w:tcBorders>
              <w:bottom w:val="single" w:sz="12" w:space="0" w:color="000000"/>
            </w:tcBorders>
            <w:shd w:val="clear" w:color="auto" w:fill="auto"/>
          </w:tcPr>
          <w:p w14:paraId="6017FD0D" w14:textId="77777777" w:rsidR="009C4B20" w:rsidRPr="00B43A41" w:rsidRDefault="009C4B20" w:rsidP="000A1D45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0F5790BE" w14:textId="77777777" w:rsidR="009C4B20" w:rsidRPr="00B43A41" w:rsidRDefault="009C4B20" w:rsidP="009C4B20">
      <w:pPr>
        <w:rPr>
          <w:rFonts w:ascii="Times New Roman" w:hAnsi="Times New Roman"/>
          <w:b/>
          <w:kern w:val="0"/>
          <w:sz w:val="24"/>
        </w:rPr>
      </w:pPr>
    </w:p>
    <w:p w14:paraId="2D589022" w14:textId="77777777" w:rsidR="009C4B20" w:rsidRDefault="009C4B20" w:rsidP="009C4B20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14:paraId="7279D631" w14:textId="77777777" w:rsidR="009C4B20" w:rsidRPr="009C4B20" w:rsidRDefault="009C4B20" w:rsidP="00D3029E">
      <w:pPr>
        <w:spacing w:line="480" w:lineRule="auto"/>
        <w:jc w:val="center"/>
        <w:rPr>
          <w:b/>
          <w:kern w:val="0"/>
          <w:sz w:val="24"/>
        </w:rPr>
      </w:pPr>
    </w:p>
    <w:p w14:paraId="01840F07" w14:textId="57F43B8F" w:rsidR="000E5592" w:rsidRPr="00B43A41" w:rsidRDefault="000E5592" w:rsidP="000E5592">
      <w:pPr>
        <w:spacing w:line="480" w:lineRule="auto"/>
        <w:jc w:val="center"/>
        <w:rPr>
          <w:rFonts w:ascii="Times New Roman" w:hAnsi="Times New Roman"/>
          <w:kern w:val="0"/>
          <w:sz w:val="24"/>
        </w:rPr>
      </w:pPr>
      <w:r w:rsidRPr="00B43A41">
        <w:rPr>
          <w:rFonts w:ascii="Times New Roman" w:hAnsi="Times New Roman"/>
          <w:b/>
          <w:kern w:val="0"/>
          <w:sz w:val="24"/>
        </w:rPr>
        <w:br w:type="page"/>
      </w:r>
      <w:r w:rsidR="00015BBF">
        <w:rPr>
          <w:rFonts w:ascii="Times New Roman" w:eastAsia="Arial Unicode MS" w:hAnsi="Times New Roman"/>
          <w:b/>
          <w:bCs/>
          <w:sz w:val="24"/>
          <w:szCs w:val="24"/>
        </w:rPr>
        <w:lastRenderedPageBreak/>
        <w:t>T</w:t>
      </w:r>
      <w:r w:rsidRPr="00B43A41">
        <w:rPr>
          <w:rFonts w:ascii="Times New Roman" w:hAnsi="Times New Roman"/>
          <w:b/>
          <w:kern w:val="0"/>
          <w:sz w:val="24"/>
        </w:rPr>
        <w:t xml:space="preserve">able 4. Primers for </w:t>
      </w:r>
      <w:proofErr w:type="spellStart"/>
      <w:r w:rsidRPr="00B43A41">
        <w:rPr>
          <w:rFonts w:ascii="Times New Roman" w:hAnsi="Times New Roman"/>
          <w:b/>
          <w:kern w:val="0"/>
          <w:sz w:val="24"/>
        </w:rPr>
        <w:t>ChIP</w:t>
      </w:r>
      <w:proofErr w:type="spellEnd"/>
      <w:r w:rsidRPr="00B43A41">
        <w:rPr>
          <w:rFonts w:ascii="Times New Roman" w:hAnsi="Times New Roman"/>
          <w:b/>
          <w:kern w:val="0"/>
          <w:sz w:val="24"/>
        </w:rPr>
        <w:t>-</w:t>
      </w:r>
      <w:r w:rsidR="00A05011">
        <w:rPr>
          <w:rFonts w:ascii="Times New Roman" w:hAnsi="Times New Roman"/>
          <w:b/>
          <w:kern w:val="0"/>
          <w:sz w:val="24"/>
        </w:rPr>
        <w:t>q</w:t>
      </w:r>
      <w:r w:rsidRPr="00B43A41">
        <w:rPr>
          <w:rFonts w:ascii="Times New Roman" w:hAnsi="Times New Roman"/>
          <w:b/>
          <w:kern w:val="0"/>
          <w:sz w:val="24"/>
        </w:rPr>
        <w:t>PCR and dual-luciferase reporter assays</w:t>
      </w:r>
    </w:p>
    <w:tbl>
      <w:tblPr>
        <w:tblW w:w="945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65"/>
        <w:gridCol w:w="1559"/>
        <w:gridCol w:w="1702"/>
        <w:gridCol w:w="1558"/>
        <w:gridCol w:w="3169"/>
      </w:tblGrid>
      <w:tr w:rsidR="000E5592" w:rsidRPr="00B43A41" w14:paraId="5B42A87E" w14:textId="77777777" w:rsidTr="00957828">
        <w:trPr>
          <w:jc w:val="center"/>
        </w:trPr>
        <w:tc>
          <w:tcPr>
            <w:tcW w:w="14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41435A" w14:textId="77777777" w:rsidR="000E5592" w:rsidRPr="00B43A41" w:rsidRDefault="000E5592" w:rsidP="00957828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C1BC4C" w14:textId="77777777" w:rsidR="000E5592" w:rsidRPr="00B43A41" w:rsidRDefault="000E5592" w:rsidP="00957828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b/>
                <w:kern w:val="0"/>
                <w:sz w:val="24"/>
                <w:szCs w:val="24"/>
              </w:rPr>
              <w:t>Region on promoter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61846E" w14:textId="77777777" w:rsidR="000E5592" w:rsidRPr="00B43A41" w:rsidRDefault="000E5592" w:rsidP="00957828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b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1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223B1E" w14:textId="77777777" w:rsidR="000E5592" w:rsidRPr="00B43A41" w:rsidRDefault="000E5592" w:rsidP="00957828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b/>
                <w:kern w:val="0"/>
                <w:sz w:val="24"/>
                <w:szCs w:val="24"/>
              </w:rPr>
              <w:t>Reverse primer</w:t>
            </w:r>
          </w:p>
        </w:tc>
      </w:tr>
      <w:tr w:rsidR="000E5592" w:rsidRPr="00B43A41" w14:paraId="67FF25BC" w14:textId="77777777">
        <w:trPr>
          <w:jc w:val="center"/>
        </w:trPr>
        <w:tc>
          <w:tcPr>
            <w:tcW w:w="4726" w:type="dxa"/>
            <w:gridSpan w:val="3"/>
            <w:tcBorders>
              <w:top w:val="nil"/>
            </w:tcBorders>
          </w:tcPr>
          <w:p w14:paraId="2746C543" w14:textId="7DA85923" w:rsidR="000E5592" w:rsidRPr="00B43A41" w:rsidRDefault="000E5592" w:rsidP="000E5592">
            <w:pP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Primers for </w:t>
            </w:r>
            <w:proofErr w:type="spellStart"/>
            <w:r w:rsidRPr="00B43A41">
              <w:rPr>
                <w:rFonts w:ascii="Times New Roman" w:hAnsi="Times New Roman"/>
                <w:b/>
                <w:kern w:val="0"/>
                <w:sz w:val="24"/>
                <w:szCs w:val="24"/>
              </w:rPr>
              <w:t>ChIP</w:t>
            </w:r>
            <w:proofErr w:type="spellEnd"/>
            <w:r w:rsidRPr="00B43A41">
              <w:rPr>
                <w:rFonts w:ascii="Times New Roman" w:hAnsi="Times New Roman"/>
                <w:b/>
                <w:kern w:val="0"/>
                <w:sz w:val="24"/>
                <w:szCs w:val="24"/>
              </w:rPr>
              <w:t>-</w:t>
            </w:r>
            <w:r w:rsidR="003607D4">
              <w:rPr>
                <w:rFonts w:ascii="Times New Roman" w:hAnsi="Times New Roman"/>
                <w:b/>
                <w:kern w:val="0"/>
                <w:sz w:val="24"/>
                <w:szCs w:val="24"/>
              </w:rPr>
              <w:t>q</w:t>
            </w:r>
            <w:r w:rsidRPr="00B43A41">
              <w:rPr>
                <w:rFonts w:ascii="Times New Roman" w:hAnsi="Times New Roman"/>
                <w:b/>
                <w:kern w:val="0"/>
                <w:sz w:val="24"/>
                <w:szCs w:val="24"/>
              </w:rPr>
              <w:t>PCR</w:t>
            </w:r>
          </w:p>
        </w:tc>
        <w:tc>
          <w:tcPr>
            <w:tcW w:w="4727" w:type="dxa"/>
            <w:gridSpan w:val="2"/>
            <w:tcBorders>
              <w:top w:val="nil"/>
            </w:tcBorders>
          </w:tcPr>
          <w:p w14:paraId="610A6CDC" w14:textId="77777777" w:rsidR="000E5592" w:rsidRPr="00B43A41" w:rsidRDefault="000E5592" w:rsidP="000E5592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92" w:rsidRPr="00B43A41" w14:paraId="4FF48898" w14:textId="77777777" w:rsidTr="00631BBF">
        <w:trPr>
          <w:jc w:val="center"/>
        </w:trPr>
        <w:tc>
          <w:tcPr>
            <w:tcW w:w="1465" w:type="dxa"/>
            <w:tcBorders>
              <w:top w:val="nil"/>
            </w:tcBorders>
          </w:tcPr>
          <w:p w14:paraId="42579A21" w14:textId="77777777" w:rsidR="000E5592" w:rsidRPr="00B43A41" w:rsidRDefault="00631BBF" w:rsidP="000E5592">
            <w:pPr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LINC009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C0AEFE" w14:textId="77777777" w:rsidR="000E5592" w:rsidRPr="00B43A41" w:rsidRDefault="000E5592" w:rsidP="000E5592">
            <w:pPr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–</w:t>
            </w:r>
            <w:r w:rsidR="00E126E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624</w:t>
            </w:r>
            <w:r w:rsidRPr="00B43A4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/–</w:t>
            </w:r>
            <w:r w:rsidR="00412219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338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</w:tcPr>
          <w:p w14:paraId="3C06194B" w14:textId="77777777" w:rsidR="000E5592" w:rsidRPr="00B43A41" w:rsidRDefault="00E126E0" w:rsidP="000E5592">
            <w:pPr>
              <w:rPr>
                <w:rFonts w:ascii="Times New Roman" w:hAnsi="Times New Roman"/>
                <w:sz w:val="24"/>
                <w:szCs w:val="24"/>
              </w:rPr>
            </w:pPr>
            <w:r w:rsidRPr="00E126E0">
              <w:rPr>
                <w:rFonts w:ascii="Times New Roman" w:hAnsi="Times New Roman"/>
                <w:sz w:val="24"/>
                <w:szCs w:val="24"/>
              </w:rPr>
              <w:t>TCCTGCTAAATAGACACACTCTC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14:paraId="510535FA" w14:textId="77777777" w:rsidR="000E5592" w:rsidRPr="00B43A41" w:rsidRDefault="00E126E0" w:rsidP="000E5592">
            <w:pPr>
              <w:rPr>
                <w:rFonts w:ascii="Times New Roman" w:hAnsi="Times New Roman"/>
                <w:sz w:val="24"/>
                <w:szCs w:val="24"/>
              </w:rPr>
            </w:pPr>
            <w:r w:rsidRPr="00E126E0">
              <w:rPr>
                <w:rFonts w:ascii="Times New Roman" w:hAnsi="Times New Roman"/>
                <w:sz w:val="24"/>
                <w:szCs w:val="24"/>
              </w:rPr>
              <w:t>TTGCTGTGAGCCAGGACCAT</w:t>
            </w:r>
          </w:p>
        </w:tc>
      </w:tr>
      <w:tr w:rsidR="00D837CF" w:rsidRPr="00B43A41" w14:paraId="59A78260" w14:textId="77777777" w:rsidTr="00631BBF">
        <w:trPr>
          <w:jc w:val="center"/>
        </w:trPr>
        <w:tc>
          <w:tcPr>
            <w:tcW w:w="1465" w:type="dxa"/>
            <w:tcBorders>
              <w:top w:val="nil"/>
            </w:tcBorders>
          </w:tcPr>
          <w:p w14:paraId="1233E10C" w14:textId="4E82C88A" w:rsidR="00D837CF" w:rsidRDefault="00D837CF" w:rsidP="00D837C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LINC009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4D338B" w14:textId="6AA616E7" w:rsidR="00D837CF" w:rsidRPr="00B43A41" w:rsidRDefault="00D837CF" w:rsidP="00D837CF">
            <w:pPr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–</w:t>
            </w:r>
            <w:r w:rsidR="00310EB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130</w:t>
            </w:r>
            <w:r w:rsidRPr="00B43A4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/–</w:t>
            </w:r>
            <w:r w:rsidR="00310EB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982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</w:tcPr>
          <w:p w14:paraId="0BBF3F74" w14:textId="4AEFA304" w:rsidR="00D837CF" w:rsidRPr="00E126E0" w:rsidRDefault="00310EBA" w:rsidP="00D837CF">
            <w:pPr>
              <w:rPr>
                <w:rFonts w:ascii="Times New Roman" w:hAnsi="Times New Roman"/>
                <w:sz w:val="24"/>
                <w:szCs w:val="24"/>
              </w:rPr>
            </w:pPr>
            <w:r w:rsidRPr="00310EBA">
              <w:rPr>
                <w:rFonts w:ascii="Times New Roman" w:hAnsi="Times New Roman"/>
                <w:sz w:val="24"/>
                <w:szCs w:val="24"/>
              </w:rPr>
              <w:t>CAGAGACAGGGTTTCATCGT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14:paraId="42F2049B" w14:textId="4B8B4650" w:rsidR="00D837CF" w:rsidRPr="00E126E0" w:rsidRDefault="00310EBA" w:rsidP="00D837CF">
            <w:pPr>
              <w:rPr>
                <w:rFonts w:ascii="Times New Roman" w:hAnsi="Times New Roman"/>
                <w:sz w:val="24"/>
                <w:szCs w:val="24"/>
              </w:rPr>
            </w:pPr>
            <w:r w:rsidRPr="00310EBA">
              <w:rPr>
                <w:rFonts w:ascii="Times New Roman" w:hAnsi="Times New Roman"/>
                <w:sz w:val="24"/>
                <w:szCs w:val="24"/>
              </w:rPr>
              <w:t>ACTTCATAGAAAAGGCATCTGGG</w:t>
            </w:r>
          </w:p>
        </w:tc>
      </w:tr>
      <w:tr w:rsidR="00D837CF" w:rsidRPr="00B43A41" w14:paraId="2F474AC9" w14:textId="77777777" w:rsidTr="00631BBF">
        <w:trPr>
          <w:trHeight w:val="195"/>
          <w:jc w:val="center"/>
        </w:trPr>
        <w:tc>
          <w:tcPr>
            <w:tcW w:w="1465" w:type="dxa"/>
            <w:tcBorders>
              <w:top w:val="nil"/>
              <w:bottom w:val="nil"/>
            </w:tcBorders>
          </w:tcPr>
          <w:p w14:paraId="732901B6" w14:textId="77777777" w:rsidR="00D837CF" w:rsidRPr="00B43A41" w:rsidRDefault="00D837CF" w:rsidP="00D837CF">
            <w:pPr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33A2CC" w14:textId="77777777" w:rsidR="00D837CF" w:rsidRPr="00B43A41" w:rsidRDefault="00D837CF" w:rsidP="00D837C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85</w:t>
            </w:r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/–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38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</w:tcPr>
          <w:p w14:paraId="62F9335D" w14:textId="77777777" w:rsidR="00D837CF" w:rsidRPr="00B43A41" w:rsidRDefault="00D837CF" w:rsidP="00D837CF">
            <w:pPr>
              <w:rPr>
                <w:rFonts w:ascii="Times New Roman" w:hAnsi="Times New Roman"/>
                <w:sz w:val="24"/>
                <w:szCs w:val="24"/>
              </w:rPr>
            </w:pPr>
            <w:r w:rsidRPr="00F865A6">
              <w:rPr>
                <w:rFonts w:ascii="Times New Roman" w:hAnsi="Times New Roman"/>
                <w:sz w:val="24"/>
                <w:szCs w:val="24"/>
              </w:rPr>
              <w:t>ATGAGCGGGAGAACAATGACACA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14:paraId="0D346D07" w14:textId="77777777" w:rsidR="00D837CF" w:rsidRPr="00B43A41" w:rsidRDefault="00D837CF" w:rsidP="00D837CF">
            <w:pPr>
              <w:rPr>
                <w:rFonts w:ascii="Times New Roman" w:hAnsi="Times New Roman"/>
                <w:sz w:val="24"/>
                <w:szCs w:val="24"/>
              </w:rPr>
            </w:pPr>
            <w:r w:rsidRPr="00F865A6">
              <w:rPr>
                <w:rFonts w:ascii="Times New Roman" w:hAnsi="Times New Roman"/>
                <w:sz w:val="24"/>
                <w:szCs w:val="24"/>
              </w:rPr>
              <w:t>CAGGTCACACCACACGCCTT</w:t>
            </w:r>
          </w:p>
        </w:tc>
      </w:tr>
      <w:tr w:rsidR="00D837CF" w:rsidRPr="00B43A41" w14:paraId="4D0A8B93" w14:textId="77777777">
        <w:trPr>
          <w:jc w:val="center"/>
        </w:trPr>
        <w:tc>
          <w:tcPr>
            <w:tcW w:w="9453" w:type="dxa"/>
            <w:gridSpan w:val="5"/>
            <w:tcBorders>
              <w:top w:val="nil"/>
            </w:tcBorders>
          </w:tcPr>
          <w:p w14:paraId="5D0CBF0F" w14:textId="77777777" w:rsidR="00D837CF" w:rsidRPr="00B43A41" w:rsidRDefault="00D837CF" w:rsidP="00D837CF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b/>
                <w:kern w:val="0"/>
                <w:sz w:val="24"/>
                <w:szCs w:val="24"/>
              </w:rPr>
              <w:t>Primers for the construction of</w:t>
            </w:r>
            <w:r w:rsidRPr="00B43A41">
              <w:rPr>
                <w:rFonts w:ascii="Times New Roman" w:hAnsi="Times New Roman"/>
                <w:b/>
                <w:sz w:val="24"/>
                <w:szCs w:val="24"/>
              </w:rPr>
              <w:t xml:space="preserve"> luciferase reporters</w:t>
            </w:r>
          </w:p>
        </w:tc>
      </w:tr>
      <w:tr w:rsidR="00D837CF" w:rsidRPr="00B43A41" w14:paraId="5920AE6D" w14:textId="77777777" w:rsidTr="00631BBF">
        <w:trPr>
          <w:jc w:val="center"/>
        </w:trPr>
        <w:tc>
          <w:tcPr>
            <w:tcW w:w="1465" w:type="dxa"/>
          </w:tcPr>
          <w:p w14:paraId="28995A2D" w14:textId="77777777" w:rsidR="00D837CF" w:rsidRPr="00B43A41" w:rsidRDefault="00D837CF" w:rsidP="00D837CF">
            <w:pPr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LINC00941</w:t>
            </w:r>
          </w:p>
        </w:tc>
        <w:tc>
          <w:tcPr>
            <w:tcW w:w="1559" w:type="dxa"/>
          </w:tcPr>
          <w:p w14:paraId="1E2526AC" w14:textId="77777777" w:rsidR="00D837CF" w:rsidRPr="00B43A41" w:rsidRDefault="00D837CF" w:rsidP="00D837CF">
            <w:pPr>
              <w:rPr>
                <w:rFonts w:ascii="Times New Roman" w:hAnsi="Times New Roman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865</w:t>
            </w:r>
            <w:r w:rsidRPr="00B43A41">
              <w:rPr>
                <w:rFonts w:ascii="Times New Roman" w:hAnsi="Times New Roman"/>
                <w:sz w:val="24"/>
                <w:szCs w:val="24"/>
              </w:rPr>
              <w:t>/+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</w:tcPr>
          <w:p w14:paraId="1249626A" w14:textId="77777777" w:rsidR="00D837CF" w:rsidRPr="00B43A41" w:rsidRDefault="00D837CF" w:rsidP="00D837CF">
            <w:pPr>
              <w:rPr>
                <w:rFonts w:ascii="Times New Roman" w:hAnsi="Times New Roman"/>
                <w:sz w:val="24"/>
                <w:szCs w:val="24"/>
              </w:rPr>
            </w:pPr>
            <w:r w:rsidRPr="00412219">
              <w:rPr>
                <w:rFonts w:ascii="Times New Roman" w:hAnsi="Times New Roman" w:hint="eastAsia"/>
                <w:sz w:val="24"/>
                <w:szCs w:val="24"/>
              </w:rPr>
              <w:t>GAAGCTAGC</w:t>
            </w:r>
            <w:r w:rsidRPr="00412219">
              <w:rPr>
                <w:rFonts w:ascii="Times New Roman" w:hAnsi="Times New Roman"/>
                <w:sz w:val="24"/>
                <w:szCs w:val="24"/>
              </w:rPr>
              <w:t>CCTCCGAAATGAGTTAGGTCCC</w:t>
            </w:r>
          </w:p>
        </w:tc>
        <w:tc>
          <w:tcPr>
            <w:tcW w:w="3169" w:type="dxa"/>
          </w:tcPr>
          <w:p w14:paraId="24512C64" w14:textId="77777777" w:rsidR="00D837CF" w:rsidRPr="00B43A41" w:rsidRDefault="00D837CF" w:rsidP="00D837CF">
            <w:pPr>
              <w:rPr>
                <w:rFonts w:ascii="Times New Roman" w:hAnsi="Times New Roman"/>
                <w:sz w:val="24"/>
                <w:szCs w:val="24"/>
              </w:rPr>
            </w:pPr>
            <w:r w:rsidRPr="00412219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412219">
              <w:rPr>
                <w:rFonts w:ascii="Times New Roman" w:hAnsi="Times New Roman"/>
                <w:sz w:val="24"/>
                <w:szCs w:val="24"/>
              </w:rPr>
              <w:t>ACAAGCTTTGACTTCAGCCACGTCCCC</w:t>
            </w:r>
          </w:p>
        </w:tc>
      </w:tr>
      <w:tr w:rsidR="00524F41" w:rsidRPr="00B43A41" w14:paraId="4C9FDC67" w14:textId="77777777" w:rsidTr="00631BBF">
        <w:trPr>
          <w:jc w:val="center"/>
        </w:trPr>
        <w:tc>
          <w:tcPr>
            <w:tcW w:w="1465" w:type="dxa"/>
          </w:tcPr>
          <w:p w14:paraId="12B3AFA6" w14:textId="27CF83F0" w:rsidR="00524F41" w:rsidRDefault="00524F41" w:rsidP="00524F41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LINC00941</w:t>
            </w:r>
          </w:p>
        </w:tc>
        <w:tc>
          <w:tcPr>
            <w:tcW w:w="1559" w:type="dxa"/>
          </w:tcPr>
          <w:p w14:paraId="1266322C" w14:textId="590C86F3" w:rsidR="00524F41" w:rsidRPr="00B43A41" w:rsidRDefault="00524F41" w:rsidP="00524F41">
            <w:pPr>
              <w:rPr>
                <w:rFonts w:ascii="Times New Roman" w:hAnsi="Times New Roman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sz w:val="24"/>
                <w:szCs w:val="24"/>
              </w:rPr>
              <w:t>–</w:t>
            </w:r>
            <w:r w:rsidR="00BB2ACD">
              <w:rPr>
                <w:rFonts w:ascii="Times New Roman" w:hAnsi="Times New Roman"/>
                <w:sz w:val="24"/>
                <w:szCs w:val="24"/>
              </w:rPr>
              <w:t>357</w:t>
            </w:r>
            <w:r w:rsidRPr="00B43A41">
              <w:rPr>
                <w:rFonts w:ascii="Times New Roman" w:hAnsi="Times New Roman"/>
                <w:sz w:val="24"/>
                <w:szCs w:val="24"/>
              </w:rPr>
              <w:t>/+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</w:tcPr>
          <w:p w14:paraId="759F84AB" w14:textId="530ED666" w:rsidR="00524F41" w:rsidRPr="00412219" w:rsidRDefault="00FB40E0" w:rsidP="00524F41">
            <w:pPr>
              <w:rPr>
                <w:rFonts w:ascii="Times New Roman" w:hAnsi="Times New Roman"/>
                <w:sz w:val="24"/>
                <w:szCs w:val="24"/>
              </w:rPr>
            </w:pPr>
            <w:r w:rsidRPr="00FB40E0">
              <w:rPr>
                <w:rFonts w:ascii="Times New Roman" w:hAnsi="Times New Roman" w:hint="eastAsia"/>
                <w:sz w:val="24"/>
                <w:szCs w:val="24"/>
              </w:rPr>
              <w:t>GAA</w:t>
            </w:r>
            <w:r w:rsidRPr="00FB40E0">
              <w:rPr>
                <w:rFonts w:ascii="Times New Roman" w:hAnsi="Times New Roman"/>
                <w:sz w:val="24"/>
                <w:szCs w:val="24"/>
              </w:rPr>
              <w:t>AGATCTATGGTCCTGGCTCACAGCAA</w:t>
            </w:r>
          </w:p>
        </w:tc>
        <w:tc>
          <w:tcPr>
            <w:tcW w:w="3169" w:type="dxa"/>
          </w:tcPr>
          <w:p w14:paraId="03B1874A" w14:textId="4B2F3B8C" w:rsidR="00524F41" w:rsidRPr="00412219" w:rsidRDefault="00524F41" w:rsidP="00524F41">
            <w:pPr>
              <w:rPr>
                <w:rFonts w:ascii="Times New Roman" w:hAnsi="Times New Roman"/>
                <w:sz w:val="24"/>
                <w:szCs w:val="24"/>
              </w:rPr>
            </w:pPr>
            <w:r w:rsidRPr="00412219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412219">
              <w:rPr>
                <w:rFonts w:ascii="Times New Roman" w:hAnsi="Times New Roman"/>
                <w:sz w:val="24"/>
                <w:szCs w:val="24"/>
              </w:rPr>
              <w:t>ACAAGCTTTGACTTCAGCCACGTCCCC</w:t>
            </w:r>
          </w:p>
        </w:tc>
      </w:tr>
      <w:tr w:rsidR="00524F41" w:rsidRPr="00B43A41" w14:paraId="297774C5" w14:textId="77777777" w:rsidTr="00631BBF">
        <w:trPr>
          <w:jc w:val="center"/>
        </w:trPr>
        <w:tc>
          <w:tcPr>
            <w:tcW w:w="1465" w:type="dxa"/>
            <w:tcBorders>
              <w:bottom w:val="single" w:sz="12" w:space="0" w:color="auto"/>
            </w:tcBorders>
          </w:tcPr>
          <w:p w14:paraId="55D06AFB" w14:textId="77777777" w:rsidR="00524F41" w:rsidRPr="00E126E0" w:rsidRDefault="00524F41" w:rsidP="00524F41">
            <w:pPr>
              <w:rPr>
                <w:rFonts w:ascii="Times New Roman" w:hAnsi="Times New Roman"/>
                <w:bCs/>
                <w:i/>
                <w:iCs/>
                <w:kern w:val="0"/>
                <w:sz w:val="24"/>
                <w:szCs w:val="24"/>
              </w:rPr>
            </w:pPr>
            <w:r w:rsidRPr="00E126E0">
              <w:rPr>
                <w:rFonts w:ascii="Times New Roman" w:hAnsi="Times New Roman"/>
                <w:bCs/>
                <w:i/>
                <w:iCs/>
                <w:kern w:val="0"/>
                <w:sz w:val="24"/>
                <w:szCs w:val="24"/>
              </w:rPr>
              <w:t>SOX2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37A501CA" w14:textId="77777777" w:rsidR="00524F41" w:rsidRPr="00B43A41" w:rsidRDefault="00524F41" w:rsidP="00524F41">
            <w:pPr>
              <w:rPr>
                <w:rFonts w:ascii="Times New Roman" w:hAnsi="Times New Roman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480</w:t>
            </w:r>
            <w:r w:rsidRPr="00B43A41">
              <w:rPr>
                <w:rFonts w:ascii="Times New Roman" w:hAnsi="Times New Roman"/>
                <w:sz w:val="24"/>
                <w:szCs w:val="24"/>
              </w:rPr>
              <w:t>/+</w:t>
            </w:r>
            <w:r>
              <w:rPr>
                <w:rFonts w:ascii="Times New Roman" w:hAnsi="Times New Roman"/>
                <w:sz w:val="24"/>
                <w:szCs w:val="24"/>
              </w:rPr>
              <w:t>224</w:t>
            </w:r>
          </w:p>
          <w:p w14:paraId="50427DB8" w14:textId="77777777" w:rsidR="00524F41" w:rsidRPr="00B43A41" w:rsidRDefault="00524F41" w:rsidP="00524F4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nil"/>
              <w:bottom w:val="single" w:sz="12" w:space="0" w:color="auto"/>
            </w:tcBorders>
          </w:tcPr>
          <w:p w14:paraId="21DDE5CB" w14:textId="77777777" w:rsidR="00524F41" w:rsidRPr="00B43A41" w:rsidRDefault="00524F41" w:rsidP="00524F41">
            <w:pPr>
              <w:rPr>
                <w:rFonts w:ascii="Times New Roman" w:hAnsi="Times New Roman"/>
                <w:sz w:val="24"/>
                <w:szCs w:val="24"/>
              </w:rPr>
            </w:pPr>
            <w:r w:rsidRPr="00E126E0">
              <w:rPr>
                <w:rFonts w:ascii="Times New Roman" w:hAnsi="Times New Roman" w:hint="eastAsia"/>
                <w:sz w:val="24"/>
                <w:szCs w:val="24"/>
              </w:rPr>
              <w:t>GAAGCTAGC</w:t>
            </w:r>
            <w:r w:rsidRPr="00E126E0">
              <w:rPr>
                <w:rFonts w:ascii="Times New Roman" w:hAnsi="Times New Roman"/>
                <w:sz w:val="24"/>
                <w:szCs w:val="24"/>
              </w:rPr>
              <w:t>CGGGAGAACAATGACACACCAAC</w:t>
            </w:r>
          </w:p>
        </w:tc>
        <w:tc>
          <w:tcPr>
            <w:tcW w:w="3169" w:type="dxa"/>
            <w:tcBorders>
              <w:top w:val="nil"/>
              <w:bottom w:val="single" w:sz="12" w:space="0" w:color="auto"/>
            </w:tcBorders>
          </w:tcPr>
          <w:p w14:paraId="58C57071" w14:textId="77777777" w:rsidR="00524F41" w:rsidRPr="00B43A41" w:rsidRDefault="00524F41" w:rsidP="00524F41">
            <w:pPr>
              <w:rPr>
                <w:rFonts w:ascii="Times New Roman" w:hAnsi="Times New Roman"/>
                <w:sz w:val="24"/>
                <w:szCs w:val="24"/>
              </w:rPr>
            </w:pPr>
            <w:r w:rsidRPr="00E126E0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E126E0">
              <w:rPr>
                <w:rFonts w:ascii="Times New Roman" w:hAnsi="Times New Roman"/>
                <w:sz w:val="24"/>
                <w:szCs w:val="24"/>
              </w:rPr>
              <w:t>ACAAGCTTTCCTCCTCTGGCCGATCCTG</w:t>
            </w:r>
          </w:p>
        </w:tc>
      </w:tr>
    </w:tbl>
    <w:p w14:paraId="66C77B9C" w14:textId="77777777" w:rsidR="000E5592" w:rsidRPr="00B43A41" w:rsidRDefault="000E5592" w:rsidP="000E5592">
      <w:pPr>
        <w:spacing w:line="480" w:lineRule="auto"/>
        <w:jc w:val="center"/>
        <w:rPr>
          <w:rFonts w:ascii="Times New Roman" w:hAnsi="Times New Roman"/>
          <w:noProof/>
        </w:rPr>
      </w:pPr>
    </w:p>
    <w:p w14:paraId="0DDE0BE8" w14:textId="77777777" w:rsidR="00C733D8" w:rsidRDefault="00C733D8">
      <w:pPr>
        <w:rPr>
          <w:rFonts w:ascii="Times New Roman" w:hAnsi="Times New Roman"/>
        </w:rPr>
      </w:pPr>
    </w:p>
    <w:p w14:paraId="1A7B7CE7" w14:textId="31D50A60" w:rsidR="00015BBF" w:rsidRPr="00B43A41" w:rsidRDefault="00015BBF" w:rsidP="00015BBF">
      <w:pPr>
        <w:spacing w:line="480" w:lineRule="auto"/>
        <w:jc w:val="center"/>
        <w:rPr>
          <w:rFonts w:ascii="Times New Roman" w:hAnsi="Times New Roman"/>
          <w:b/>
          <w:kern w:val="0"/>
          <w:sz w:val="24"/>
        </w:rPr>
      </w:pPr>
      <w:r>
        <w:rPr>
          <w:rFonts w:ascii="Times New Roman" w:eastAsia="Arial Unicode MS" w:hAnsi="Times New Roman"/>
          <w:b/>
          <w:bCs/>
          <w:sz w:val="24"/>
          <w:szCs w:val="24"/>
        </w:rPr>
        <w:t>T</w:t>
      </w:r>
      <w:r w:rsidRPr="00B43A41">
        <w:rPr>
          <w:rFonts w:ascii="Times New Roman" w:hAnsi="Times New Roman"/>
          <w:b/>
          <w:kern w:val="0"/>
          <w:sz w:val="24"/>
        </w:rPr>
        <w:t xml:space="preserve">able </w:t>
      </w:r>
      <w:r>
        <w:rPr>
          <w:rFonts w:ascii="Times New Roman" w:hAnsi="Times New Roman"/>
          <w:b/>
          <w:kern w:val="0"/>
          <w:sz w:val="24"/>
        </w:rPr>
        <w:t>5</w:t>
      </w:r>
      <w:r w:rsidRPr="00B43A41">
        <w:rPr>
          <w:rFonts w:ascii="Times New Roman" w:hAnsi="Times New Roman"/>
          <w:b/>
          <w:kern w:val="0"/>
          <w:sz w:val="24"/>
        </w:rPr>
        <w:t xml:space="preserve">. Antibodies used for immunoblot and </w:t>
      </w:r>
      <w:r w:rsidR="003446DF">
        <w:rPr>
          <w:rFonts w:ascii="Times New Roman" w:hAnsi="Times New Roman"/>
          <w:b/>
          <w:kern w:val="0"/>
          <w:sz w:val="24"/>
        </w:rPr>
        <w:t>i</w:t>
      </w:r>
      <w:r w:rsidR="003446DF" w:rsidRPr="003446DF">
        <w:rPr>
          <w:rFonts w:ascii="Times New Roman" w:hAnsi="Times New Roman"/>
          <w:b/>
          <w:kern w:val="0"/>
          <w:sz w:val="24"/>
        </w:rPr>
        <w:t>mmunofluorescence</w:t>
      </w:r>
    </w:p>
    <w:tbl>
      <w:tblPr>
        <w:tblW w:w="83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62"/>
        <w:gridCol w:w="1134"/>
        <w:gridCol w:w="2835"/>
        <w:gridCol w:w="1622"/>
        <w:gridCol w:w="1260"/>
      </w:tblGrid>
      <w:tr w:rsidR="00BD6A88" w:rsidRPr="00B43A41" w14:paraId="265BA1CA" w14:textId="77777777" w:rsidTr="00E40C51">
        <w:trPr>
          <w:trHeight w:val="192"/>
          <w:jc w:val="center"/>
        </w:trPr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73778C" w14:textId="77777777" w:rsidR="00BD6A88" w:rsidRPr="00B43A41" w:rsidRDefault="00BD6A88" w:rsidP="00762E5A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ntibod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EBDF03A" w14:textId="77777777" w:rsidR="00BD6A88" w:rsidRPr="00B43A41" w:rsidRDefault="00BD6A88" w:rsidP="00FF1951">
            <w:pPr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b/>
                <w:kern w:val="0"/>
                <w:sz w:val="24"/>
                <w:szCs w:val="24"/>
              </w:rPr>
              <w:t>Sourc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B5CE04" w14:textId="77777777" w:rsidR="00BD6A88" w:rsidRPr="00B43A41" w:rsidRDefault="00BD6A88" w:rsidP="00762E5A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b/>
                <w:kern w:val="0"/>
                <w:sz w:val="24"/>
                <w:szCs w:val="24"/>
              </w:rPr>
              <w:t>Company</w:t>
            </w:r>
          </w:p>
        </w:tc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</w:tcPr>
          <w:p w14:paraId="74AD4D7C" w14:textId="77777777" w:rsidR="00BD6A88" w:rsidRPr="00F707F8" w:rsidRDefault="00BD6A88" w:rsidP="00762E5A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F707F8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Catalogue number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828CAD" w14:textId="77777777" w:rsidR="00BD6A88" w:rsidRPr="00B43A41" w:rsidRDefault="00BD6A88" w:rsidP="00762E5A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b/>
                <w:kern w:val="0"/>
                <w:sz w:val="24"/>
                <w:szCs w:val="24"/>
              </w:rPr>
              <w:t>Dilution</w:t>
            </w:r>
          </w:p>
        </w:tc>
      </w:tr>
      <w:tr w:rsidR="00BD6A88" w:rsidRPr="00B43A41" w14:paraId="5F6BE994" w14:textId="77777777" w:rsidTr="00E40C51">
        <w:trPr>
          <w:jc w:val="center"/>
        </w:trPr>
        <w:tc>
          <w:tcPr>
            <w:tcW w:w="1462" w:type="dxa"/>
            <w:tcBorders>
              <w:top w:val="single" w:sz="12" w:space="0" w:color="auto"/>
              <w:bottom w:val="nil"/>
            </w:tcBorders>
          </w:tcPr>
          <w:p w14:paraId="245A8D2A" w14:textId="045A50BE" w:rsidR="00BD6A88" w:rsidRPr="00F526D5" w:rsidRDefault="0043164F" w:rsidP="00762E5A">
            <w:pPr>
              <w:rPr>
                <w:rFonts w:ascii="Times New Roman" w:hAnsi="Times New Roman"/>
                <w:sz w:val="24"/>
                <w:szCs w:val="24"/>
              </w:rPr>
            </w:pPr>
            <w:r w:rsidRPr="006B16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40E64260" w14:textId="77777777" w:rsidR="00BD6A88" w:rsidRPr="00B43A41" w:rsidRDefault="00BD6A88" w:rsidP="00762E5A">
            <w:pPr>
              <w:rPr>
                <w:rFonts w:ascii="Times New Roman" w:hAnsi="Times New Roman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14:paraId="5C8D269A" w14:textId="77777777" w:rsidR="00BD6A88" w:rsidRPr="00B43A41" w:rsidRDefault="00BD6A88" w:rsidP="00762E5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enbio</w:t>
            </w:r>
            <w:proofErr w:type="spellEnd"/>
          </w:p>
        </w:tc>
        <w:tc>
          <w:tcPr>
            <w:tcW w:w="1622" w:type="dxa"/>
            <w:tcBorders>
              <w:top w:val="single" w:sz="12" w:space="0" w:color="auto"/>
              <w:bottom w:val="nil"/>
            </w:tcBorders>
          </w:tcPr>
          <w:p w14:paraId="2E0ED7F5" w14:textId="650F3111" w:rsidR="00BD6A88" w:rsidRPr="00F707F8" w:rsidRDefault="0043164F" w:rsidP="00762E5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0624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</w:tcPr>
          <w:p w14:paraId="0A7FAF12" w14:textId="77777777" w:rsidR="00BD6A88" w:rsidRPr="00B43A41" w:rsidRDefault="00BD6A88" w:rsidP="00762E5A">
            <w:pPr>
              <w:rPr>
                <w:rFonts w:ascii="Times New Roman" w:hAnsi="Times New Roman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sz w:val="24"/>
                <w:szCs w:val="24"/>
              </w:rPr>
              <w:t>IB 1:5000</w:t>
            </w:r>
          </w:p>
        </w:tc>
      </w:tr>
      <w:tr w:rsidR="00E40C51" w:rsidRPr="00B43A41" w14:paraId="161FD0A6" w14:textId="77777777" w:rsidTr="00E40C51">
        <w:trPr>
          <w:jc w:val="center"/>
        </w:trPr>
        <w:tc>
          <w:tcPr>
            <w:tcW w:w="1462" w:type="dxa"/>
            <w:tcBorders>
              <w:top w:val="nil"/>
              <w:bottom w:val="nil"/>
            </w:tcBorders>
          </w:tcPr>
          <w:p w14:paraId="76D91484" w14:textId="7C68B177" w:rsidR="00E40C51" w:rsidRPr="006B1696" w:rsidRDefault="00E40C51" w:rsidP="00E40C51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min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/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F4FCE0" w14:textId="74AA35B4" w:rsidR="00E40C51" w:rsidRPr="00B43A41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195C6A9" w14:textId="2D370A7C" w:rsidR="00E40C51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enbio</w:t>
            </w:r>
            <w:proofErr w:type="spellEnd"/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79F31E74" w14:textId="0C2297A5" w:rsidR="00E40C51" w:rsidRDefault="00FD48AB" w:rsidP="00E40C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015-3D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EE4445E" w14:textId="421C24CC" w:rsidR="00E40C51" w:rsidRPr="00B43A41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sz w:val="24"/>
                <w:szCs w:val="24"/>
              </w:rPr>
              <w:t>IB 1:</w:t>
            </w:r>
            <w:r w:rsidR="00FD48AB">
              <w:rPr>
                <w:rFonts w:ascii="Times New Roman" w:hAnsi="Times New Roman"/>
                <w:sz w:val="24"/>
                <w:szCs w:val="24"/>
              </w:rPr>
              <w:t>1</w:t>
            </w:r>
            <w:r w:rsidRPr="00B43A41">
              <w:rPr>
                <w:rFonts w:ascii="Times New Roman" w:hAnsi="Times New Roman"/>
                <w:sz w:val="24"/>
                <w:szCs w:val="24"/>
              </w:rPr>
              <w:t>000</w:t>
            </w:r>
          </w:p>
        </w:tc>
      </w:tr>
      <w:tr w:rsidR="00E40C51" w:rsidRPr="00B43A41" w14:paraId="3F06B094" w14:textId="77777777" w:rsidTr="00667DCE">
        <w:trPr>
          <w:jc w:val="center"/>
        </w:trPr>
        <w:tc>
          <w:tcPr>
            <w:tcW w:w="1462" w:type="dxa"/>
            <w:tcBorders>
              <w:top w:val="nil"/>
              <w:bottom w:val="nil"/>
            </w:tcBorders>
          </w:tcPr>
          <w:p w14:paraId="49ECBAC4" w14:textId="77777777" w:rsidR="00E40C51" w:rsidRPr="00C30EE9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r w:rsidRPr="00C30EE9">
              <w:rPr>
                <w:rFonts w:ascii="Times New Roman" w:hAnsi="Times New Roman"/>
                <w:sz w:val="24"/>
                <w:szCs w:val="24"/>
              </w:rPr>
              <w:t>SOX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C5CF8A" w14:textId="77777777" w:rsidR="00E40C51" w:rsidRPr="00B43A41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4B7AEE8" w14:textId="77777777" w:rsidR="00E40C51" w:rsidRPr="00B43A41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25BDE8F4" w14:textId="77777777" w:rsidR="00E40C51" w:rsidRPr="00F707F8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r w:rsidRPr="00F707F8">
              <w:rPr>
                <w:rFonts w:ascii="Times New Roman" w:hAnsi="Times New Roman"/>
                <w:sz w:val="24"/>
                <w:szCs w:val="24"/>
              </w:rPr>
              <w:t>D9B8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19E96FC" w14:textId="77777777" w:rsidR="00E40C51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sz w:val="24"/>
                <w:szCs w:val="24"/>
              </w:rPr>
              <w:t>IB 1:1000</w:t>
            </w:r>
          </w:p>
          <w:p w14:paraId="3C12F9D2" w14:textId="77777777" w:rsidR="00E40C51" w:rsidRPr="00B43A41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1:50</w:t>
            </w:r>
          </w:p>
        </w:tc>
      </w:tr>
      <w:tr w:rsidR="00E40C51" w:rsidRPr="00B43A41" w14:paraId="4B0B0F42" w14:textId="77777777" w:rsidTr="00667DCE">
        <w:trPr>
          <w:jc w:val="center"/>
        </w:trPr>
        <w:tc>
          <w:tcPr>
            <w:tcW w:w="1462" w:type="dxa"/>
            <w:tcBorders>
              <w:top w:val="nil"/>
              <w:bottom w:val="nil"/>
            </w:tcBorders>
          </w:tcPr>
          <w:p w14:paraId="7EB0E10C" w14:textId="77777777" w:rsidR="00E40C51" w:rsidRPr="00C30EE9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r w:rsidRPr="00C30EE9">
              <w:rPr>
                <w:rFonts w:ascii="Times New Roman" w:hAnsi="Times New Roman"/>
                <w:sz w:val="24"/>
                <w:szCs w:val="24"/>
              </w:rPr>
              <w:t>ILF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B68DE8" w14:textId="77777777" w:rsidR="00E40C51" w:rsidRPr="00B43A41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06EE390" w14:textId="77777777" w:rsidR="00E40C51" w:rsidRPr="00B43A41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enbio</w:t>
            </w:r>
            <w:proofErr w:type="spellEnd"/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091CBC78" w14:textId="77777777" w:rsidR="00E40C51" w:rsidRPr="00F707F8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r w:rsidRPr="00F707F8">
              <w:rPr>
                <w:rFonts w:ascii="Times New Roman" w:hAnsi="Times New Roman"/>
                <w:sz w:val="24"/>
                <w:szCs w:val="24"/>
              </w:rPr>
              <w:t>38299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E770111" w14:textId="77777777" w:rsidR="00E40C51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sz w:val="24"/>
                <w:szCs w:val="24"/>
              </w:rPr>
              <w:t>IB 1:1000</w:t>
            </w:r>
          </w:p>
          <w:p w14:paraId="2670A8DE" w14:textId="77777777" w:rsidR="00E40C51" w:rsidRPr="00B43A41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:50</w:t>
            </w:r>
          </w:p>
        </w:tc>
      </w:tr>
      <w:tr w:rsidR="00E40C51" w:rsidRPr="00B43A41" w14:paraId="3201F89D" w14:textId="77777777" w:rsidTr="00667DCE">
        <w:trPr>
          <w:jc w:val="center"/>
        </w:trPr>
        <w:tc>
          <w:tcPr>
            <w:tcW w:w="1462" w:type="dxa"/>
            <w:tcBorders>
              <w:top w:val="nil"/>
              <w:bottom w:val="single" w:sz="12" w:space="0" w:color="000000"/>
            </w:tcBorders>
          </w:tcPr>
          <w:p w14:paraId="0255432D" w14:textId="77777777" w:rsidR="00E40C51" w:rsidRPr="00B43A41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r w:rsidRPr="00C30EE9">
              <w:rPr>
                <w:rFonts w:ascii="Times New Roman" w:hAnsi="Times New Roman"/>
                <w:sz w:val="24"/>
                <w:szCs w:val="24"/>
              </w:rPr>
              <w:t>YBX1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1BFED3EA" w14:textId="77777777" w:rsidR="00E40C51" w:rsidRPr="00B43A41" w:rsidRDefault="00E40C51" w:rsidP="00E40C5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835" w:type="dxa"/>
            <w:tcBorders>
              <w:top w:val="nil"/>
              <w:bottom w:val="single" w:sz="12" w:space="0" w:color="000000"/>
            </w:tcBorders>
          </w:tcPr>
          <w:p w14:paraId="1A148530" w14:textId="77777777" w:rsidR="00E40C51" w:rsidRPr="00B43A41" w:rsidRDefault="00E40C51" w:rsidP="00E40C5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" w:name="OLE_LINK1"/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Abcam</w:t>
            </w:r>
            <w:bookmarkEnd w:id="1"/>
          </w:p>
        </w:tc>
        <w:tc>
          <w:tcPr>
            <w:tcW w:w="1622" w:type="dxa"/>
            <w:tcBorders>
              <w:top w:val="nil"/>
              <w:bottom w:val="single" w:sz="12" w:space="0" w:color="000000"/>
            </w:tcBorders>
          </w:tcPr>
          <w:p w14:paraId="2046505D" w14:textId="77777777" w:rsidR="00E40C51" w:rsidRPr="00F707F8" w:rsidRDefault="00E40C51" w:rsidP="00E40C5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707F8"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  <w:r w:rsidRPr="00F707F8">
              <w:rPr>
                <w:rFonts w:ascii="Times New Roman" w:hAnsi="Times New Roman" w:hint="eastAsia"/>
                <w:kern w:val="0"/>
                <w:sz w:val="24"/>
                <w:szCs w:val="24"/>
              </w:rPr>
              <w:t>b</w:t>
            </w:r>
            <w:r w:rsidRPr="00F707F8">
              <w:rPr>
                <w:rFonts w:ascii="Times New Roman" w:hAnsi="Times New Roman"/>
                <w:kern w:val="0"/>
                <w:sz w:val="24"/>
                <w:szCs w:val="24"/>
              </w:rPr>
              <w:t>76149</w:t>
            </w:r>
          </w:p>
        </w:tc>
        <w:tc>
          <w:tcPr>
            <w:tcW w:w="1260" w:type="dxa"/>
            <w:tcBorders>
              <w:top w:val="nil"/>
              <w:bottom w:val="single" w:sz="12" w:space="0" w:color="000000"/>
            </w:tcBorders>
          </w:tcPr>
          <w:p w14:paraId="4485D607" w14:textId="77777777" w:rsidR="00E40C51" w:rsidRDefault="00E40C51" w:rsidP="00E40C5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B</w:t>
            </w:r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 xml:space="preserve"> 1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00</w:t>
            </w:r>
          </w:p>
          <w:p w14:paraId="5D70A701" w14:textId="77777777" w:rsidR="00E40C51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 </w:t>
            </w:r>
            <w:r w:rsidRPr="00B43A41">
              <w:rPr>
                <w:rFonts w:ascii="Times New Roman" w:hAnsi="Times New Roman"/>
                <w:sz w:val="24"/>
                <w:szCs w:val="24"/>
              </w:rPr>
              <w:t>1:100</w:t>
            </w:r>
          </w:p>
          <w:p w14:paraId="45C3B0BF" w14:textId="77777777" w:rsidR="00E40C51" w:rsidRDefault="00E40C51" w:rsidP="00E40C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:50</w:t>
            </w:r>
          </w:p>
          <w:p w14:paraId="7F6071FD" w14:textId="77777777" w:rsidR="00E40C51" w:rsidRPr="00B43A41" w:rsidRDefault="00E40C51" w:rsidP="00E40C51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B43A41">
              <w:rPr>
                <w:rFonts w:ascii="Times New Roman" w:hAnsi="Times New Roman"/>
                <w:kern w:val="0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1:50</w:t>
            </w:r>
          </w:p>
        </w:tc>
      </w:tr>
    </w:tbl>
    <w:p w14:paraId="10AB62B3" w14:textId="77777777" w:rsidR="00015BBF" w:rsidRPr="00B43A41" w:rsidRDefault="00015BBF" w:rsidP="00D630B8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B43A41">
        <w:rPr>
          <w:rFonts w:ascii="Times New Roman" w:hAnsi="Times New Roman"/>
          <w:kern w:val="0"/>
          <w:sz w:val="24"/>
          <w:szCs w:val="24"/>
        </w:rPr>
        <w:t xml:space="preserve">IB: </w:t>
      </w:r>
      <w:r w:rsidR="003E6AC3">
        <w:rPr>
          <w:rFonts w:ascii="Times New Roman" w:hAnsi="Times New Roman"/>
          <w:kern w:val="0"/>
          <w:sz w:val="24"/>
          <w:szCs w:val="24"/>
        </w:rPr>
        <w:t>I</w:t>
      </w:r>
      <w:r w:rsidRPr="00B43A41">
        <w:rPr>
          <w:rFonts w:ascii="Times New Roman" w:hAnsi="Times New Roman"/>
          <w:kern w:val="0"/>
          <w:sz w:val="24"/>
          <w:szCs w:val="24"/>
        </w:rPr>
        <w:t xml:space="preserve">mmunoblot; </w:t>
      </w:r>
      <w:r w:rsidR="00857A1B">
        <w:rPr>
          <w:rFonts w:ascii="Times New Roman" w:hAnsi="Times New Roman"/>
          <w:kern w:val="0"/>
          <w:sz w:val="24"/>
          <w:szCs w:val="24"/>
        </w:rPr>
        <w:t>I</w:t>
      </w:r>
      <w:r w:rsidR="003E6AC3">
        <w:rPr>
          <w:rFonts w:ascii="Times New Roman" w:hAnsi="Times New Roman"/>
          <w:kern w:val="0"/>
          <w:sz w:val="24"/>
          <w:szCs w:val="24"/>
        </w:rPr>
        <w:t>F</w:t>
      </w:r>
      <w:r w:rsidRPr="00B43A41">
        <w:rPr>
          <w:rFonts w:ascii="Times New Roman" w:hAnsi="Times New Roman"/>
          <w:kern w:val="0"/>
          <w:sz w:val="24"/>
          <w:szCs w:val="24"/>
        </w:rPr>
        <w:t xml:space="preserve">: </w:t>
      </w:r>
      <w:r w:rsidR="003E6AC3" w:rsidRPr="003E6AC3">
        <w:rPr>
          <w:rFonts w:ascii="Times New Roman" w:hAnsi="Times New Roman"/>
          <w:kern w:val="0"/>
          <w:sz w:val="24"/>
          <w:szCs w:val="24"/>
        </w:rPr>
        <w:t>Immunofluorescence</w:t>
      </w:r>
      <w:r w:rsidRPr="00B43A41">
        <w:rPr>
          <w:rFonts w:ascii="Times New Roman" w:hAnsi="Times New Roman"/>
          <w:kern w:val="0"/>
          <w:sz w:val="24"/>
          <w:szCs w:val="24"/>
        </w:rPr>
        <w:t xml:space="preserve">; </w:t>
      </w:r>
      <w:proofErr w:type="spellStart"/>
      <w:r w:rsidRPr="00B43A41">
        <w:rPr>
          <w:rFonts w:ascii="Times New Roman" w:hAnsi="Times New Roman"/>
          <w:kern w:val="0"/>
          <w:sz w:val="24"/>
          <w:szCs w:val="24"/>
        </w:rPr>
        <w:t>ChIP</w:t>
      </w:r>
      <w:proofErr w:type="spellEnd"/>
      <w:r w:rsidRPr="00B43A41">
        <w:rPr>
          <w:rFonts w:ascii="Times New Roman" w:hAnsi="Times New Roman"/>
          <w:kern w:val="0"/>
          <w:sz w:val="24"/>
          <w:szCs w:val="24"/>
        </w:rPr>
        <w:t>: Chromatin immunoprecipitation</w:t>
      </w:r>
    </w:p>
    <w:p w14:paraId="19F62154" w14:textId="77777777" w:rsidR="00015BBF" w:rsidRDefault="00015BBF" w:rsidP="00015BBF">
      <w:pPr>
        <w:rPr>
          <w:rFonts w:ascii="Times New Roman" w:hAnsi="Times New Roman"/>
        </w:rPr>
      </w:pPr>
    </w:p>
    <w:p w14:paraId="1269651E" w14:textId="77777777" w:rsidR="003A03E3" w:rsidRDefault="003A03E3" w:rsidP="00015BBF">
      <w:pPr>
        <w:rPr>
          <w:rFonts w:ascii="Times New Roman" w:hAnsi="Times New Roman"/>
        </w:rPr>
      </w:pPr>
    </w:p>
    <w:p w14:paraId="7058DBF4" w14:textId="77777777" w:rsidR="003A03E3" w:rsidRDefault="003A03E3" w:rsidP="00015BBF">
      <w:pPr>
        <w:rPr>
          <w:rFonts w:ascii="Times New Roman" w:hAnsi="Times New Roman"/>
        </w:rPr>
      </w:pPr>
    </w:p>
    <w:p w14:paraId="1BFB185A" w14:textId="77777777" w:rsidR="003A03E3" w:rsidRDefault="003A03E3" w:rsidP="00015BBF">
      <w:pPr>
        <w:rPr>
          <w:rFonts w:ascii="Times New Roman" w:hAnsi="Times New Roman"/>
        </w:rPr>
      </w:pPr>
    </w:p>
    <w:p w14:paraId="6BB9C4B2" w14:textId="10949EAD" w:rsidR="00010835" w:rsidRDefault="003A03E3" w:rsidP="00010835">
      <w:pPr>
        <w:spacing w:line="36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eastAsia="Arial Unicode MS" w:hAnsi="Times New Roman"/>
          <w:b/>
          <w:bCs/>
          <w:sz w:val="24"/>
          <w:szCs w:val="24"/>
        </w:rPr>
        <w:lastRenderedPageBreak/>
        <w:t>T</w:t>
      </w:r>
      <w:r w:rsidRPr="00D3029E">
        <w:rPr>
          <w:rFonts w:ascii="Times New Roman" w:hAnsi="Times New Roman"/>
          <w:b/>
          <w:sz w:val="24"/>
        </w:rPr>
        <w:t xml:space="preserve">able </w:t>
      </w:r>
      <w:r>
        <w:rPr>
          <w:rFonts w:ascii="Times New Roman" w:hAnsi="Times New Roman"/>
          <w:b/>
          <w:sz w:val="24"/>
        </w:rPr>
        <w:t>6</w:t>
      </w:r>
      <w:r w:rsidRPr="00D3029E">
        <w:rPr>
          <w:rFonts w:ascii="Times New Roman" w:hAnsi="Times New Roman"/>
          <w:b/>
          <w:sz w:val="24"/>
        </w:rPr>
        <w:t xml:space="preserve">. </w:t>
      </w:r>
      <w:r w:rsidR="00010835" w:rsidRPr="00010835">
        <w:rPr>
          <w:rFonts w:ascii="Times New Roman" w:hAnsi="Times New Roman"/>
          <w:b/>
          <w:sz w:val="24"/>
        </w:rPr>
        <w:t>LINC0</w:t>
      </w:r>
      <w:r w:rsidR="00010835">
        <w:rPr>
          <w:rFonts w:ascii="Times New Roman" w:hAnsi="Times New Roman"/>
          <w:b/>
          <w:sz w:val="24"/>
        </w:rPr>
        <w:t>0941</w:t>
      </w:r>
      <w:r w:rsidR="00010835" w:rsidRPr="00010835">
        <w:rPr>
          <w:rFonts w:ascii="Times New Roman" w:hAnsi="Times New Roman"/>
          <w:b/>
          <w:sz w:val="24"/>
        </w:rPr>
        <w:t xml:space="preserve">-bound proteins with top </w:t>
      </w:r>
      <w:r w:rsidR="001A4E6A">
        <w:rPr>
          <w:rFonts w:ascii="Times New Roman" w:hAnsi="Times New Roman"/>
          <w:b/>
          <w:sz w:val="24"/>
        </w:rPr>
        <w:t xml:space="preserve">50 </w:t>
      </w:r>
      <w:r w:rsidR="00010835" w:rsidRPr="00010835">
        <w:rPr>
          <w:rFonts w:ascii="Times New Roman" w:hAnsi="Times New Roman"/>
          <w:b/>
          <w:sz w:val="24"/>
        </w:rPr>
        <w:t xml:space="preserve">matching scores </w:t>
      </w:r>
    </w:p>
    <w:p w14:paraId="50BBD7CD" w14:textId="77777777" w:rsidR="003A03E3" w:rsidRPr="00D3029E" w:rsidRDefault="00010835" w:rsidP="00010835">
      <w:pPr>
        <w:spacing w:line="360" w:lineRule="auto"/>
        <w:jc w:val="center"/>
        <w:rPr>
          <w:rFonts w:ascii="Times New Roman" w:hAnsi="Times New Roman"/>
          <w:b/>
          <w:sz w:val="24"/>
        </w:rPr>
      </w:pPr>
      <w:r w:rsidRPr="00010835">
        <w:rPr>
          <w:rFonts w:ascii="Times New Roman" w:hAnsi="Times New Roman"/>
          <w:b/>
          <w:sz w:val="24"/>
        </w:rPr>
        <w:t>identified by mass spectrometry</w:t>
      </w:r>
    </w:p>
    <w:tbl>
      <w:tblPr>
        <w:tblW w:w="621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79"/>
        <w:gridCol w:w="1474"/>
        <w:gridCol w:w="2858"/>
      </w:tblGrid>
      <w:tr w:rsidR="000052DA" w:rsidRPr="00D3029E" w14:paraId="60830AB2" w14:textId="77777777" w:rsidTr="000052DA">
        <w:trPr>
          <w:trHeight w:val="602"/>
          <w:jc w:val="center"/>
        </w:trPr>
        <w:tc>
          <w:tcPr>
            <w:tcW w:w="18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52A61E" w14:textId="77777777" w:rsidR="000052DA" w:rsidRPr="00D3029E" w:rsidRDefault="00DC76A2" w:rsidP="00346E5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Name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BBB426" w14:textId="77777777" w:rsidR="000052DA" w:rsidRDefault="000052DA" w:rsidP="00346E5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10835">
              <w:rPr>
                <w:rFonts w:ascii="Times New Roman" w:hAnsi="Times New Roman"/>
                <w:b/>
                <w:sz w:val="24"/>
              </w:rPr>
              <w:t>Accession</w:t>
            </w:r>
          </w:p>
        </w:tc>
        <w:tc>
          <w:tcPr>
            <w:tcW w:w="28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FAFB2F" w14:textId="77777777" w:rsidR="000052DA" w:rsidRPr="00D3029E" w:rsidRDefault="000052DA" w:rsidP="00346E5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rotein name</w:t>
            </w:r>
          </w:p>
        </w:tc>
      </w:tr>
      <w:tr w:rsidR="000052DA" w:rsidRPr="00D3029E" w14:paraId="6868AB32" w14:textId="77777777" w:rsidTr="000052DA">
        <w:trPr>
          <w:jc w:val="center"/>
        </w:trPr>
        <w:tc>
          <w:tcPr>
            <w:tcW w:w="1879" w:type="dxa"/>
            <w:tcBorders>
              <w:top w:val="single" w:sz="12" w:space="0" w:color="auto"/>
              <w:bottom w:val="single" w:sz="12" w:space="0" w:color="auto"/>
            </w:tcBorders>
          </w:tcPr>
          <w:p w14:paraId="1E3E3997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1</w:t>
            </w:r>
          </w:p>
          <w:p w14:paraId="5434110C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2</w:t>
            </w:r>
          </w:p>
          <w:p w14:paraId="6C7EE63A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3</w:t>
            </w:r>
          </w:p>
          <w:p w14:paraId="5B533C59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4</w:t>
            </w:r>
          </w:p>
          <w:p w14:paraId="233F1726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5</w:t>
            </w:r>
          </w:p>
          <w:p w14:paraId="4667C719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6</w:t>
            </w:r>
          </w:p>
          <w:p w14:paraId="164DF010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7</w:t>
            </w:r>
          </w:p>
          <w:p w14:paraId="46FF5175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8</w:t>
            </w:r>
          </w:p>
          <w:p w14:paraId="4BE4BF75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9</w:t>
            </w:r>
          </w:p>
          <w:p w14:paraId="2191D00F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10</w:t>
            </w:r>
          </w:p>
          <w:p w14:paraId="71E7A025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11</w:t>
            </w:r>
          </w:p>
          <w:p w14:paraId="5DF79D55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12</w:t>
            </w:r>
          </w:p>
          <w:p w14:paraId="7F5BA350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13</w:t>
            </w:r>
          </w:p>
          <w:p w14:paraId="7995214E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14</w:t>
            </w:r>
          </w:p>
          <w:p w14:paraId="692BA73E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15</w:t>
            </w:r>
          </w:p>
          <w:p w14:paraId="4ABBE3BE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16</w:t>
            </w:r>
          </w:p>
          <w:p w14:paraId="251CD148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17</w:t>
            </w:r>
          </w:p>
          <w:p w14:paraId="5D958827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18</w:t>
            </w:r>
          </w:p>
          <w:p w14:paraId="4C952792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19</w:t>
            </w:r>
          </w:p>
          <w:p w14:paraId="111BD8FE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20</w:t>
            </w:r>
          </w:p>
          <w:p w14:paraId="746050A7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21</w:t>
            </w:r>
          </w:p>
          <w:p w14:paraId="2E030257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22</w:t>
            </w:r>
          </w:p>
          <w:p w14:paraId="447D9E32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23</w:t>
            </w:r>
          </w:p>
          <w:p w14:paraId="222AAECB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24</w:t>
            </w:r>
          </w:p>
          <w:p w14:paraId="5A807849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25</w:t>
            </w:r>
          </w:p>
          <w:p w14:paraId="0D9380DC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26</w:t>
            </w:r>
          </w:p>
          <w:p w14:paraId="6EC32075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27</w:t>
            </w:r>
          </w:p>
          <w:p w14:paraId="4EC10C9C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28</w:t>
            </w:r>
          </w:p>
          <w:p w14:paraId="5F0D89EC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29</w:t>
            </w:r>
          </w:p>
          <w:p w14:paraId="257106FE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30</w:t>
            </w:r>
          </w:p>
          <w:p w14:paraId="7C25F318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31</w:t>
            </w:r>
          </w:p>
          <w:p w14:paraId="56EBE218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32</w:t>
            </w:r>
          </w:p>
          <w:p w14:paraId="324D8EA8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33</w:t>
            </w:r>
          </w:p>
          <w:p w14:paraId="646697FF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34</w:t>
            </w:r>
          </w:p>
          <w:p w14:paraId="4EE21117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35</w:t>
            </w:r>
          </w:p>
          <w:p w14:paraId="51B67812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36</w:t>
            </w:r>
          </w:p>
          <w:p w14:paraId="602926C6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lastRenderedPageBreak/>
              <w:t>37</w:t>
            </w:r>
          </w:p>
          <w:p w14:paraId="25C16AC6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38</w:t>
            </w:r>
          </w:p>
          <w:p w14:paraId="0829F68A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39</w:t>
            </w:r>
          </w:p>
          <w:p w14:paraId="4CE3BFFC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40</w:t>
            </w:r>
          </w:p>
          <w:p w14:paraId="5848F4B2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41</w:t>
            </w:r>
          </w:p>
          <w:p w14:paraId="01E03BD1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DC76A2">
              <w:rPr>
                <w:rFonts w:ascii="Times New Roman" w:hAnsi="Times New Roman"/>
                <w:bCs/>
                <w:color w:val="FF0000"/>
                <w:szCs w:val="21"/>
              </w:rPr>
              <w:t>42</w:t>
            </w:r>
          </w:p>
          <w:p w14:paraId="12636AAA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DC76A2">
              <w:rPr>
                <w:rFonts w:ascii="Times New Roman" w:hAnsi="Times New Roman"/>
                <w:bCs/>
                <w:color w:val="FF0000"/>
                <w:szCs w:val="21"/>
              </w:rPr>
              <w:t>43</w:t>
            </w:r>
          </w:p>
          <w:p w14:paraId="0AFFB5E8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44</w:t>
            </w:r>
          </w:p>
          <w:p w14:paraId="0EF24DF7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45</w:t>
            </w:r>
          </w:p>
          <w:p w14:paraId="00A5B78E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46</w:t>
            </w:r>
          </w:p>
          <w:p w14:paraId="707F6640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47</w:t>
            </w:r>
          </w:p>
          <w:p w14:paraId="628290C6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48</w:t>
            </w:r>
          </w:p>
          <w:p w14:paraId="45F8D41F" w14:textId="77777777" w:rsidR="00DC76A2" w:rsidRPr="00DC76A2" w:rsidRDefault="00DC76A2" w:rsidP="00DC76A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49</w:t>
            </w:r>
          </w:p>
          <w:p w14:paraId="75EE7B15" w14:textId="77777777" w:rsidR="000052DA" w:rsidRPr="00D3029E" w:rsidRDefault="00DC76A2" w:rsidP="00DC76A2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DC76A2">
              <w:rPr>
                <w:rFonts w:ascii="Times New Roman" w:hAnsi="Times New Roman"/>
                <w:bCs/>
                <w:szCs w:val="21"/>
              </w:rPr>
              <w:t>50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14:paraId="58F4BBF4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lastRenderedPageBreak/>
              <w:t>P62318</w:t>
            </w:r>
          </w:p>
          <w:p w14:paraId="3FDB6C10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A6NLN1</w:t>
            </w:r>
          </w:p>
          <w:p w14:paraId="5FCD7548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A0A6I8PL42</w:t>
            </w:r>
          </w:p>
          <w:p w14:paraId="68193255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Q7Z2V5</w:t>
            </w:r>
          </w:p>
          <w:p w14:paraId="29ACC54A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46783</w:t>
            </w:r>
          </w:p>
          <w:p w14:paraId="64197CA0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H0Y8X0</w:t>
            </w:r>
          </w:p>
          <w:p w14:paraId="40CEF0AC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11908</w:t>
            </w:r>
          </w:p>
          <w:p w14:paraId="5DF3DB90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Q15393</w:t>
            </w:r>
          </w:p>
          <w:p w14:paraId="6F3AFE6C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52565</w:t>
            </w:r>
          </w:p>
          <w:p w14:paraId="453F70A4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B5BU25</w:t>
            </w:r>
          </w:p>
          <w:p w14:paraId="2DD123B6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O43684</w:t>
            </w:r>
          </w:p>
          <w:p w14:paraId="4B53D8AE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51116</w:t>
            </w:r>
          </w:p>
          <w:p w14:paraId="6AAC63B3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51991</w:t>
            </w:r>
          </w:p>
          <w:p w14:paraId="7279B7B8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50995</w:t>
            </w:r>
          </w:p>
          <w:p w14:paraId="428A0B0D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59827</w:t>
            </w:r>
          </w:p>
          <w:p w14:paraId="44D6B947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Q16629</w:t>
            </w:r>
          </w:p>
          <w:p w14:paraId="7C8EC489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A0A0B4J259</w:t>
            </w:r>
          </w:p>
          <w:p w14:paraId="0C16C39E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A0A0J9YYL3</w:t>
            </w:r>
          </w:p>
          <w:p w14:paraId="605B4403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F6RFD5</w:t>
            </w:r>
          </w:p>
          <w:p w14:paraId="284D0919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00441</w:t>
            </w:r>
          </w:p>
          <w:p w14:paraId="2E62CE0A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Q6P1N4</w:t>
            </w:r>
          </w:p>
          <w:p w14:paraId="1F8713D3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O43390</w:t>
            </w:r>
          </w:p>
          <w:p w14:paraId="1C10565A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A0A024RA87</w:t>
            </w:r>
          </w:p>
          <w:p w14:paraId="39CD8639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H3BND3</w:t>
            </w:r>
          </w:p>
          <w:p w14:paraId="1CA31625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0DN76</w:t>
            </w:r>
          </w:p>
          <w:p w14:paraId="37955053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H3BPK7</w:t>
            </w:r>
          </w:p>
          <w:p w14:paraId="7637538B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K7EJV9</w:t>
            </w:r>
          </w:p>
          <w:p w14:paraId="438D0211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Q5JX56</w:t>
            </w:r>
          </w:p>
          <w:p w14:paraId="139528B6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F8WE72</w:t>
            </w:r>
          </w:p>
          <w:p w14:paraId="5C477C1F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62266</w:t>
            </w:r>
          </w:p>
          <w:p w14:paraId="3D719F55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20290</w:t>
            </w:r>
          </w:p>
          <w:p w14:paraId="4AFA5333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28074</w:t>
            </w:r>
          </w:p>
          <w:p w14:paraId="0056A4C5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13798</w:t>
            </w:r>
          </w:p>
          <w:p w14:paraId="16FBD9DC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35998</w:t>
            </w:r>
          </w:p>
          <w:p w14:paraId="56E17A8E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H0YF90</w:t>
            </w:r>
          </w:p>
          <w:p w14:paraId="2327732F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J3KQN4</w:t>
            </w:r>
          </w:p>
          <w:p w14:paraId="3B7A96B6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lastRenderedPageBreak/>
              <w:t>Q3B7A7</w:t>
            </w:r>
          </w:p>
          <w:p w14:paraId="68F48647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Q32Q75</w:t>
            </w:r>
          </w:p>
          <w:p w14:paraId="07D03A8C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A0A6Q8PFC1</w:t>
            </w:r>
          </w:p>
          <w:p w14:paraId="5A62BDC9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13667</w:t>
            </w:r>
          </w:p>
          <w:p w14:paraId="1917B950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A0A3B3ITK7</w:t>
            </w:r>
          </w:p>
          <w:p w14:paraId="3E2CFE1D" w14:textId="77777777" w:rsidR="000052DA" w:rsidRPr="00DC76A2" w:rsidRDefault="000052DA" w:rsidP="00346E52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DC76A2">
              <w:rPr>
                <w:rFonts w:ascii="Times New Roman" w:hAnsi="Times New Roman"/>
                <w:bCs/>
                <w:color w:val="FF0000"/>
                <w:szCs w:val="21"/>
              </w:rPr>
              <w:t>P67809</w:t>
            </w:r>
          </w:p>
          <w:p w14:paraId="5F1D8662" w14:textId="77777777" w:rsidR="000052DA" w:rsidRPr="00DC76A2" w:rsidRDefault="000052DA" w:rsidP="00346E52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DC76A2">
              <w:rPr>
                <w:rFonts w:ascii="Times New Roman" w:hAnsi="Times New Roman"/>
                <w:bCs/>
                <w:color w:val="FF0000"/>
                <w:szCs w:val="21"/>
              </w:rPr>
              <w:t>B4DY09</w:t>
            </w:r>
          </w:p>
          <w:p w14:paraId="0AB9545E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Q08211</w:t>
            </w:r>
          </w:p>
          <w:p w14:paraId="02E649CF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B2R959</w:t>
            </w:r>
          </w:p>
          <w:p w14:paraId="57AA2B64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Q15046</w:t>
            </w:r>
          </w:p>
          <w:p w14:paraId="364F8714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05198</w:t>
            </w:r>
          </w:p>
          <w:p w14:paraId="23FDDC64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Q12906</w:t>
            </w:r>
          </w:p>
          <w:p w14:paraId="5CFC9ECD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B4DUQ1</w:t>
            </w:r>
          </w:p>
          <w:p w14:paraId="6264FA55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B2R8Z8</w:t>
            </w:r>
          </w:p>
        </w:tc>
        <w:tc>
          <w:tcPr>
            <w:tcW w:w="2858" w:type="dxa"/>
            <w:tcBorders>
              <w:top w:val="single" w:sz="12" w:space="0" w:color="auto"/>
              <w:bottom w:val="single" w:sz="12" w:space="0" w:color="auto"/>
            </w:tcBorders>
          </w:tcPr>
          <w:p w14:paraId="56E4833E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lastRenderedPageBreak/>
              <w:t>SNRPD3</w:t>
            </w:r>
          </w:p>
          <w:p w14:paraId="178BBEBD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TBP1</w:t>
            </w:r>
          </w:p>
          <w:p w14:paraId="67210AA3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 xml:space="preserve">LARS1 </w:t>
            </w:r>
          </w:p>
          <w:p w14:paraId="79A1EEF8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DKFZp686J01190</w:t>
            </w:r>
          </w:p>
          <w:p w14:paraId="5459A58A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 xml:space="preserve">RPS10 </w:t>
            </w:r>
          </w:p>
          <w:p w14:paraId="0E308C4F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DEK</w:t>
            </w:r>
          </w:p>
          <w:p w14:paraId="778358C2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RPS2</w:t>
            </w:r>
          </w:p>
          <w:p w14:paraId="04F1152C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SF3B3</w:t>
            </w:r>
          </w:p>
          <w:p w14:paraId="2FC5F4DA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ARHGDIA</w:t>
            </w:r>
          </w:p>
          <w:p w14:paraId="584F2E0E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 xml:space="preserve">U2AF2 </w:t>
            </w:r>
          </w:p>
          <w:p w14:paraId="70A6A746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BUB3</w:t>
            </w:r>
          </w:p>
          <w:p w14:paraId="446C209D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FXR2</w:t>
            </w:r>
          </w:p>
          <w:p w14:paraId="032C0E5E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 xml:space="preserve">HNRNPA3 </w:t>
            </w:r>
          </w:p>
          <w:p w14:paraId="4C2FCBC5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ANXA11</w:t>
            </w:r>
          </w:p>
          <w:p w14:paraId="60A91112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 xml:space="preserve">BPIFB4 </w:t>
            </w:r>
          </w:p>
          <w:p w14:paraId="5100BB7A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SRSF7</w:t>
            </w:r>
          </w:p>
          <w:p w14:paraId="24250C4B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LYZ</w:t>
            </w:r>
          </w:p>
          <w:p w14:paraId="3C554BF9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 xml:space="preserve">PUF60 </w:t>
            </w:r>
          </w:p>
          <w:p w14:paraId="2F50682C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DSTN</w:t>
            </w:r>
          </w:p>
          <w:p w14:paraId="3AB93C39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SOD1</w:t>
            </w:r>
          </w:p>
          <w:p w14:paraId="6F48212F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IQGAP1</w:t>
            </w:r>
          </w:p>
          <w:p w14:paraId="3D2DF70B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HNRNPR</w:t>
            </w:r>
          </w:p>
          <w:p w14:paraId="276B3B49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SEPT7</w:t>
            </w:r>
          </w:p>
          <w:p w14:paraId="57CE34A3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NUDT21</w:t>
            </w:r>
          </w:p>
          <w:p w14:paraId="1CC6383E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U2AF1L5</w:t>
            </w:r>
          </w:p>
          <w:p w14:paraId="7B6872FE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AARS1</w:t>
            </w:r>
          </w:p>
          <w:p w14:paraId="71107D9F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 xml:space="preserve">RPL23A </w:t>
            </w:r>
          </w:p>
          <w:p w14:paraId="20B026A3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CPNE1</w:t>
            </w:r>
          </w:p>
          <w:p w14:paraId="20C70805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SBDS</w:t>
            </w:r>
          </w:p>
          <w:p w14:paraId="0E8B6244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 xml:space="preserve">RPS23 </w:t>
            </w:r>
          </w:p>
          <w:p w14:paraId="144571E5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BTF3</w:t>
            </w:r>
          </w:p>
          <w:p w14:paraId="472F1198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SMB5</w:t>
            </w:r>
          </w:p>
          <w:p w14:paraId="73C2BEEB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APEH</w:t>
            </w:r>
          </w:p>
          <w:p w14:paraId="11234140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SMC2</w:t>
            </w:r>
          </w:p>
          <w:p w14:paraId="108ADBBE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M6PR</w:t>
            </w:r>
          </w:p>
          <w:p w14:paraId="3A1CB0EF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RPL36A</w:t>
            </w:r>
          </w:p>
          <w:p w14:paraId="79BCA167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lastRenderedPageBreak/>
              <w:t xml:space="preserve">GART </w:t>
            </w:r>
          </w:p>
          <w:p w14:paraId="5488F1CA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EIF4E</w:t>
            </w:r>
          </w:p>
          <w:p w14:paraId="24B0B883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YARS1</w:t>
            </w:r>
          </w:p>
          <w:p w14:paraId="2AA3432C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DIA4</w:t>
            </w:r>
          </w:p>
          <w:p w14:paraId="5454B0B2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PGM1</w:t>
            </w:r>
          </w:p>
          <w:p w14:paraId="500B81F7" w14:textId="77777777" w:rsidR="000052DA" w:rsidRPr="00DC76A2" w:rsidRDefault="000052DA" w:rsidP="00346E52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DC76A2">
              <w:rPr>
                <w:rFonts w:ascii="Times New Roman" w:hAnsi="Times New Roman"/>
                <w:bCs/>
                <w:color w:val="FF0000"/>
                <w:szCs w:val="21"/>
              </w:rPr>
              <w:t>YBX1</w:t>
            </w:r>
          </w:p>
          <w:p w14:paraId="6485D0BF" w14:textId="77777777" w:rsidR="000052DA" w:rsidRPr="00DC76A2" w:rsidRDefault="000052DA" w:rsidP="00346E52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DC76A2">
              <w:rPr>
                <w:rFonts w:ascii="Times New Roman" w:hAnsi="Times New Roman"/>
                <w:bCs/>
                <w:color w:val="FF0000"/>
                <w:szCs w:val="21"/>
              </w:rPr>
              <w:t>ILF2</w:t>
            </w:r>
          </w:p>
          <w:p w14:paraId="7CA61E6D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DHX9</w:t>
            </w:r>
          </w:p>
          <w:p w14:paraId="0BEA4325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HNRPL</w:t>
            </w:r>
          </w:p>
          <w:p w14:paraId="351EAC8C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KARS1</w:t>
            </w:r>
          </w:p>
          <w:p w14:paraId="74CE42FC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EIF2S1</w:t>
            </w:r>
          </w:p>
          <w:p w14:paraId="27ECAC5E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ILF3</w:t>
            </w:r>
          </w:p>
          <w:p w14:paraId="3D9D5E80" w14:textId="77777777" w:rsidR="000052DA" w:rsidRPr="003F0ACE" w:rsidRDefault="000052DA" w:rsidP="00346E5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HNRNPU</w:t>
            </w:r>
          </w:p>
          <w:p w14:paraId="593F31DC" w14:textId="77777777" w:rsidR="000052DA" w:rsidRPr="00D3029E" w:rsidRDefault="000052DA" w:rsidP="00346E52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3F0ACE">
              <w:rPr>
                <w:rFonts w:ascii="Times New Roman" w:hAnsi="Times New Roman"/>
                <w:bCs/>
                <w:szCs w:val="21"/>
              </w:rPr>
              <w:t>SYNCRIP</w:t>
            </w:r>
          </w:p>
        </w:tc>
      </w:tr>
    </w:tbl>
    <w:p w14:paraId="127C9B0C" w14:textId="77777777" w:rsidR="003A03E3" w:rsidRPr="007B19A7" w:rsidRDefault="003A03E3" w:rsidP="003F0ACE">
      <w:pPr>
        <w:spacing w:line="480" w:lineRule="auto"/>
        <w:rPr>
          <w:b/>
          <w:kern w:val="0"/>
          <w:sz w:val="24"/>
        </w:rPr>
      </w:pPr>
    </w:p>
    <w:p w14:paraId="5154D4D4" w14:textId="77777777" w:rsidR="003A03E3" w:rsidRPr="00B43A41" w:rsidRDefault="003A03E3" w:rsidP="00015BBF">
      <w:pPr>
        <w:rPr>
          <w:rFonts w:ascii="Times New Roman" w:hAnsi="Times New Roman"/>
        </w:rPr>
      </w:pPr>
    </w:p>
    <w:sectPr w:rsidR="003A03E3" w:rsidRPr="00B43A41" w:rsidSect="000E5592">
      <w:footerReference w:type="even" r:id="rId9"/>
      <w:footerReference w:type="default" r:id="rId10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FD764" w14:textId="77777777" w:rsidR="00BF04E2" w:rsidRDefault="00BF04E2">
      <w:r>
        <w:separator/>
      </w:r>
    </w:p>
  </w:endnote>
  <w:endnote w:type="continuationSeparator" w:id="0">
    <w:p w14:paraId="14C013D9" w14:textId="77777777" w:rsidR="00BF04E2" w:rsidRDefault="00BF0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0192F7" w14:textId="77777777" w:rsidR="000E5592" w:rsidRDefault="000E5592" w:rsidP="000E5592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 w:rsidR="00000000">
      <w:rPr>
        <w:rStyle w:val="a5"/>
      </w:rPr>
      <w:fldChar w:fldCharType="separate"/>
    </w:r>
    <w:r>
      <w:rPr>
        <w:rStyle w:val="a5"/>
      </w:rPr>
      <w:fldChar w:fldCharType="end"/>
    </w:r>
  </w:p>
  <w:p w14:paraId="336FCD32" w14:textId="77777777" w:rsidR="000E5592" w:rsidRDefault="000E559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48EFE" w14:textId="77777777" w:rsidR="000E5592" w:rsidRPr="009820BF" w:rsidRDefault="000E5592" w:rsidP="000E5592">
    <w:pPr>
      <w:pStyle w:val="a3"/>
      <w:framePr w:wrap="around" w:vAnchor="text" w:hAnchor="margin" w:xAlign="center" w:y="1"/>
      <w:rPr>
        <w:rStyle w:val="a5"/>
        <w:rFonts w:ascii="Times New Roman" w:hAnsi="Times New Roman"/>
        <w:sz w:val="21"/>
        <w:szCs w:val="21"/>
      </w:rPr>
    </w:pPr>
    <w:r w:rsidRPr="009820BF">
      <w:rPr>
        <w:rStyle w:val="a5"/>
        <w:rFonts w:ascii="Times New Roman" w:hAnsi="Times New Roman"/>
        <w:sz w:val="21"/>
        <w:szCs w:val="21"/>
      </w:rPr>
      <w:fldChar w:fldCharType="begin"/>
    </w:r>
    <w:r w:rsidRPr="009820BF">
      <w:rPr>
        <w:rStyle w:val="a5"/>
        <w:rFonts w:ascii="Times New Roman" w:hAnsi="Times New Roman"/>
        <w:sz w:val="21"/>
        <w:szCs w:val="21"/>
      </w:rPr>
      <w:instrText xml:space="preserve">PAGE  </w:instrText>
    </w:r>
    <w:r w:rsidRPr="009820BF">
      <w:rPr>
        <w:rStyle w:val="a5"/>
        <w:rFonts w:ascii="Times New Roman" w:hAnsi="Times New Roman"/>
        <w:sz w:val="21"/>
        <w:szCs w:val="21"/>
      </w:rPr>
      <w:fldChar w:fldCharType="separate"/>
    </w:r>
    <w:r w:rsidR="005D6EB5">
      <w:rPr>
        <w:rStyle w:val="a5"/>
        <w:rFonts w:ascii="Times New Roman" w:hAnsi="Times New Roman"/>
        <w:noProof/>
        <w:sz w:val="21"/>
        <w:szCs w:val="21"/>
      </w:rPr>
      <w:t>3</w:t>
    </w:r>
    <w:r w:rsidRPr="009820BF">
      <w:rPr>
        <w:rStyle w:val="a5"/>
        <w:rFonts w:ascii="Times New Roman" w:hAnsi="Times New Roman"/>
        <w:sz w:val="21"/>
        <w:szCs w:val="21"/>
      </w:rPr>
      <w:fldChar w:fldCharType="end"/>
    </w:r>
  </w:p>
  <w:p w14:paraId="70AE8A13" w14:textId="77777777" w:rsidR="000E5592" w:rsidRDefault="000E559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1A77C" w14:textId="77777777" w:rsidR="00BF04E2" w:rsidRDefault="00BF04E2">
      <w:r>
        <w:separator/>
      </w:r>
    </w:p>
  </w:footnote>
  <w:footnote w:type="continuationSeparator" w:id="0">
    <w:p w14:paraId="001B1275" w14:textId="77777777" w:rsidR="00BF04E2" w:rsidRDefault="00BF0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592"/>
    <w:rsid w:val="000052DA"/>
    <w:rsid w:val="00010835"/>
    <w:rsid w:val="000118EF"/>
    <w:rsid w:val="000137EC"/>
    <w:rsid w:val="00015BBF"/>
    <w:rsid w:val="00017C92"/>
    <w:rsid w:val="00026277"/>
    <w:rsid w:val="00042256"/>
    <w:rsid w:val="00044BC6"/>
    <w:rsid w:val="000557AF"/>
    <w:rsid w:val="00073980"/>
    <w:rsid w:val="00081294"/>
    <w:rsid w:val="00082A43"/>
    <w:rsid w:val="000A546A"/>
    <w:rsid w:val="000C62B4"/>
    <w:rsid w:val="000D3484"/>
    <w:rsid w:val="000E5592"/>
    <w:rsid w:val="000F27CD"/>
    <w:rsid w:val="00132845"/>
    <w:rsid w:val="0014305C"/>
    <w:rsid w:val="001432D7"/>
    <w:rsid w:val="00145E49"/>
    <w:rsid w:val="001616C0"/>
    <w:rsid w:val="00172222"/>
    <w:rsid w:val="00180A1C"/>
    <w:rsid w:val="001A4E6A"/>
    <w:rsid w:val="001B7C4D"/>
    <w:rsid w:val="001C0AF3"/>
    <w:rsid w:val="001D5D2E"/>
    <w:rsid w:val="001E10B1"/>
    <w:rsid w:val="001F3D12"/>
    <w:rsid w:val="001F537D"/>
    <w:rsid w:val="001F5752"/>
    <w:rsid w:val="00225CF5"/>
    <w:rsid w:val="00233D09"/>
    <w:rsid w:val="002350BE"/>
    <w:rsid w:val="002476E2"/>
    <w:rsid w:val="002809DF"/>
    <w:rsid w:val="00290B22"/>
    <w:rsid w:val="0029322E"/>
    <w:rsid w:val="002A2B9A"/>
    <w:rsid w:val="002B1A3F"/>
    <w:rsid w:val="00302803"/>
    <w:rsid w:val="003030A2"/>
    <w:rsid w:val="00304CAC"/>
    <w:rsid w:val="003070A8"/>
    <w:rsid w:val="00310EBA"/>
    <w:rsid w:val="00336891"/>
    <w:rsid w:val="00343347"/>
    <w:rsid w:val="003446DF"/>
    <w:rsid w:val="00346049"/>
    <w:rsid w:val="00346E52"/>
    <w:rsid w:val="003607D4"/>
    <w:rsid w:val="00365D78"/>
    <w:rsid w:val="00366787"/>
    <w:rsid w:val="003745CD"/>
    <w:rsid w:val="00396325"/>
    <w:rsid w:val="003969E0"/>
    <w:rsid w:val="003A03E3"/>
    <w:rsid w:val="003B6EDA"/>
    <w:rsid w:val="003C12A8"/>
    <w:rsid w:val="003D5299"/>
    <w:rsid w:val="003E0766"/>
    <w:rsid w:val="003E6AC3"/>
    <w:rsid w:val="003F0ACE"/>
    <w:rsid w:val="003F31EC"/>
    <w:rsid w:val="003F7510"/>
    <w:rsid w:val="00403AC3"/>
    <w:rsid w:val="0040574E"/>
    <w:rsid w:val="00412219"/>
    <w:rsid w:val="0042003D"/>
    <w:rsid w:val="004300F2"/>
    <w:rsid w:val="0043164F"/>
    <w:rsid w:val="00457557"/>
    <w:rsid w:val="00487734"/>
    <w:rsid w:val="004B0353"/>
    <w:rsid w:val="004E4DA6"/>
    <w:rsid w:val="004F3F3F"/>
    <w:rsid w:val="004F5593"/>
    <w:rsid w:val="004F5D10"/>
    <w:rsid w:val="005041F2"/>
    <w:rsid w:val="00524F41"/>
    <w:rsid w:val="00526398"/>
    <w:rsid w:val="00536BDD"/>
    <w:rsid w:val="00537003"/>
    <w:rsid w:val="00551CF1"/>
    <w:rsid w:val="00553634"/>
    <w:rsid w:val="00562D73"/>
    <w:rsid w:val="00570F5A"/>
    <w:rsid w:val="00572946"/>
    <w:rsid w:val="00593AB5"/>
    <w:rsid w:val="005A0713"/>
    <w:rsid w:val="005A1AD6"/>
    <w:rsid w:val="005A2993"/>
    <w:rsid w:val="005A668C"/>
    <w:rsid w:val="005B372B"/>
    <w:rsid w:val="005C46FC"/>
    <w:rsid w:val="005D6EB5"/>
    <w:rsid w:val="005E40C3"/>
    <w:rsid w:val="005F12EB"/>
    <w:rsid w:val="00601AA7"/>
    <w:rsid w:val="00605CA6"/>
    <w:rsid w:val="0062551C"/>
    <w:rsid w:val="006260F8"/>
    <w:rsid w:val="00631BBF"/>
    <w:rsid w:val="00645D00"/>
    <w:rsid w:val="00657BEC"/>
    <w:rsid w:val="00667DCE"/>
    <w:rsid w:val="00670B71"/>
    <w:rsid w:val="00675894"/>
    <w:rsid w:val="00676BB9"/>
    <w:rsid w:val="00684535"/>
    <w:rsid w:val="00684E72"/>
    <w:rsid w:val="0069668F"/>
    <w:rsid w:val="006B3B17"/>
    <w:rsid w:val="006D53C4"/>
    <w:rsid w:val="006E7AC8"/>
    <w:rsid w:val="00707D3D"/>
    <w:rsid w:val="00711A7F"/>
    <w:rsid w:val="00722092"/>
    <w:rsid w:val="007308D7"/>
    <w:rsid w:val="0074432E"/>
    <w:rsid w:val="00762E5A"/>
    <w:rsid w:val="00780BC1"/>
    <w:rsid w:val="00784F0B"/>
    <w:rsid w:val="007972DE"/>
    <w:rsid w:val="007A4F08"/>
    <w:rsid w:val="007B4F10"/>
    <w:rsid w:val="007B5748"/>
    <w:rsid w:val="007C4D5D"/>
    <w:rsid w:val="00805446"/>
    <w:rsid w:val="00812848"/>
    <w:rsid w:val="00826B44"/>
    <w:rsid w:val="00857A1B"/>
    <w:rsid w:val="0088324E"/>
    <w:rsid w:val="008B0CB3"/>
    <w:rsid w:val="008B6227"/>
    <w:rsid w:val="008C104F"/>
    <w:rsid w:val="008C5486"/>
    <w:rsid w:val="008D6F54"/>
    <w:rsid w:val="008E2659"/>
    <w:rsid w:val="008E35FD"/>
    <w:rsid w:val="008F0CB7"/>
    <w:rsid w:val="008F37C1"/>
    <w:rsid w:val="00915B91"/>
    <w:rsid w:val="00927112"/>
    <w:rsid w:val="0093579C"/>
    <w:rsid w:val="00943BC7"/>
    <w:rsid w:val="00950FE1"/>
    <w:rsid w:val="009554E5"/>
    <w:rsid w:val="009576BA"/>
    <w:rsid w:val="00957828"/>
    <w:rsid w:val="00960ACB"/>
    <w:rsid w:val="009B62DE"/>
    <w:rsid w:val="009C4B20"/>
    <w:rsid w:val="009D01D9"/>
    <w:rsid w:val="009D3226"/>
    <w:rsid w:val="009D6AB8"/>
    <w:rsid w:val="009D7E94"/>
    <w:rsid w:val="009F04E4"/>
    <w:rsid w:val="00A05011"/>
    <w:rsid w:val="00A16CD3"/>
    <w:rsid w:val="00A24170"/>
    <w:rsid w:val="00A25E5D"/>
    <w:rsid w:val="00A445F2"/>
    <w:rsid w:val="00A45B43"/>
    <w:rsid w:val="00A53F2E"/>
    <w:rsid w:val="00A633AC"/>
    <w:rsid w:val="00A667E2"/>
    <w:rsid w:val="00A8552E"/>
    <w:rsid w:val="00AB5E4C"/>
    <w:rsid w:val="00AD351C"/>
    <w:rsid w:val="00AF12AB"/>
    <w:rsid w:val="00B007A7"/>
    <w:rsid w:val="00B111CF"/>
    <w:rsid w:val="00B21574"/>
    <w:rsid w:val="00B25C0B"/>
    <w:rsid w:val="00B31FAB"/>
    <w:rsid w:val="00B43A41"/>
    <w:rsid w:val="00B506F5"/>
    <w:rsid w:val="00B606D6"/>
    <w:rsid w:val="00B7706B"/>
    <w:rsid w:val="00B87875"/>
    <w:rsid w:val="00B92CDE"/>
    <w:rsid w:val="00B965F0"/>
    <w:rsid w:val="00BB2ACD"/>
    <w:rsid w:val="00BB5FD8"/>
    <w:rsid w:val="00BD6A88"/>
    <w:rsid w:val="00BE1BDF"/>
    <w:rsid w:val="00BF04E2"/>
    <w:rsid w:val="00C07DF8"/>
    <w:rsid w:val="00C30EE9"/>
    <w:rsid w:val="00C66B9C"/>
    <w:rsid w:val="00C70580"/>
    <w:rsid w:val="00C733D8"/>
    <w:rsid w:val="00C81DBA"/>
    <w:rsid w:val="00C92383"/>
    <w:rsid w:val="00C94857"/>
    <w:rsid w:val="00CB0EC8"/>
    <w:rsid w:val="00CB52D2"/>
    <w:rsid w:val="00CC6397"/>
    <w:rsid w:val="00CD09C6"/>
    <w:rsid w:val="00CD3597"/>
    <w:rsid w:val="00CD4018"/>
    <w:rsid w:val="00CF1CA3"/>
    <w:rsid w:val="00CF3122"/>
    <w:rsid w:val="00D05522"/>
    <w:rsid w:val="00D06CC5"/>
    <w:rsid w:val="00D1634D"/>
    <w:rsid w:val="00D1762F"/>
    <w:rsid w:val="00D3029E"/>
    <w:rsid w:val="00D32EA0"/>
    <w:rsid w:val="00D4257A"/>
    <w:rsid w:val="00D5292A"/>
    <w:rsid w:val="00D60171"/>
    <w:rsid w:val="00D630B8"/>
    <w:rsid w:val="00D710F4"/>
    <w:rsid w:val="00D80738"/>
    <w:rsid w:val="00D81344"/>
    <w:rsid w:val="00D837CF"/>
    <w:rsid w:val="00D86667"/>
    <w:rsid w:val="00D97B16"/>
    <w:rsid w:val="00DC76A2"/>
    <w:rsid w:val="00DD72FA"/>
    <w:rsid w:val="00DE5FD8"/>
    <w:rsid w:val="00DF59BC"/>
    <w:rsid w:val="00DF784B"/>
    <w:rsid w:val="00E0018F"/>
    <w:rsid w:val="00E06F51"/>
    <w:rsid w:val="00E126E0"/>
    <w:rsid w:val="00E166AD"/>
    <w:rsid w:val="00E40C51"/>
    <w:rsid w:val="00E52468"/>
    <w:rsid w:val="00E62367"/>
    <w:rsid w:val="00E92326"/>
    <w:rsid w:val="00EA6BA6"/>
    <w:rsid w:val="00EA74D0"/>
    <w:rsid w:val="00EB3F5B"/>
    <w:rsid w:val="00EB7302"/>
    <w:rsid w:val="00EC6D96"/>
    <w:rsid w:val="00EF09D9"/>
    <w:rsid w:val="00F220DE"/>
    <w:rsid w:val="00F27E34"/>
    <w:rsid w:val="00F36C48"/>
    <w:rsid w:val="00F4412A"/>
    <w:rsid w:val="00F526D5"/>
    <w:rsid w:val="00F53AA6"/>
    <w:rsid w:val="00F707F8"/>
    <w:rsid w:val="00F71309"/>
    <w:rsid w:val="00F71EDC"/>
    <w:rsid w:val="00F72C04"/>
    <w:rsid w:val="00F81329"/>
    <w:rsid w:val="00F81D74"/>
    <w:rsid w:val="00F85B8E"/>
    <w:rsid w:val="00F865A6"/>
    <w:rsid w:val="00F90C85"/>
    <w:rsid w:val="00FB40E0"/>
    <w:rsid w:val="00FD48AB"/>
    <w:rsid w:val="00FE0F88"/>
    <w:rsid w:val="00FE4B61"/>
    <w:rsid w:val="00FE523A"/>
    <w:rsid w:val="00FF1951"/>
    <w:rsid w:val="00FF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4FBF35"/>
  <w15:chartTrackingRefBased/>
  <w15:docId w15:val="{CCD73CAF-C498-41E9-9DAB-B36A77691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E5592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0E5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link w:val="a3"/>
    <w:locked/>
    <w:rsid w:val="000E5592"/>
    <w:rPr>
      <w:rFonts w:ascii="Calibri" w:eastAsia="宋体" w:hAnsi="Calibri"/>
      <w:kern w:val="2"/>
      <w:sz w:val="18"/>
      <w:szCs w:val="18"/>
      <w:lang w:val="en-US" w:eastAsia="zh-CN" w:bidi="ar-SA"/>
    </w:rPr>
  </w:style>
  <w:style w:type="character" w:styleId="a5">
    <w:name w:val="page number"/>
    <w:basedOn w:val="a0"/>
    <w:rsid w:val="000E5592"/>
  </w:style>
  <w:style w:type="paragraph" w:styleId="a6">
    <w:name w:val="header"/>
    <w:basedOn w:val="a"/>
    <w:link w:val="a7"/>
    <w:rsid w:val="001722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a7">
    <w:name w:val="页眉 字符"/>
    <w:link w:val="a6"/>
    <w:rsid w:val="00172222"/>
    <w:rPr>
      <w:rFonts w:ascii="Calibri" w:hAnsi="Calibri"/>
      <w:kern w:val="2"/>
      <w:sz w:val="18"/>
      <w:szCs w:val="18"/>
    </w:rPr>
  </w:style>
  <w:style w:type="table" w:styleId="a8">
    <w:name w:val="Table Grid"/>
    <w:basedOn w:val="a1"/>
    <w:uiPriority w:val="39"/>
    <w:rsid w:val="00457557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457557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paragraph" w:styleId="a9">
    <w:name w:val="Balloon Text"/>
    <w:basedOn w:val="a"/>
    <w:link w:val="aa"/>
    <w:rsid w:val="005D6EB5"/>
    <w:rPr>
      <w:sz w:val="18"/>
      <w:szCs w:val="18"/>
    </w:rPr>
  </w:style>
  <w:style w:type="character" w:customStyle="1" w:styleId="aa">
    <w:name w:val="批注框文本 字符"/>
    <w:link w:val="a9"/>
    <w:rsid w:val="005D6EB5"/>
    <w:rPr>
      <w:rFonts w:ascii="Calibri" w:hAnsi="Calibri"/>
      <w:kern w:val="2"/>
      <w:sz w:val="18"/>
      <w:szCs w:val="18"/>
    </w:rPr>
  </w:style>
  <w:style w:type="paragraph" w:styleId="ab">
    <w:name w:val="Revision"/>
    <w:hidden/>
    <w:uiPriority w:val="99"/>
    <w:semiHidden/>
    <w:rsid w:val="00957828"/>
    <w:rPr>
      <w:rFonts w:ascii="Calibri" w:hAnsi="Calibri"/>
      <w:kern w:val="2"/>
      <w:sz w:val="21"/>
      <w:szCs w:val="22"/>
    </w:rPr>
  </w:style>
  <w:style w:type="character" w:styleId="ac">
    <w:name w:val="Hyperlink"/>
    <w:uiPriority w:val="99"/>
    <w:unhideWhenUsed/>
    <w:rsid w:val="00EB3F5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ibobio.com/view_product.php?sku=siG161205034908-1-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ribobio.com/view_product.php?sku=siG161205034859-1-5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84D42-034C-42D1-9875-99D334B38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518</Words>
  <Characters>2954</Characters>
  <Application>Microsoft Office Word</Application>
  <DocSecurity>0</DocSecurity>
  <Lines>24</Lines>
  <Paragraphs>6</Paragraphs>
  <ScaleCrop>false</ScaleCrop>
  <Company>Hewlett-Packard Company</Company>
  <LinksUpToDate>false</LinksUpToDate>
  <CharactersWithSpaces>3466</CharactersWithSpaces>
  <SharedDoc>false</SharedDoc>
  <HLinks>
    <vt:vector size="12" baseType="variant">
      <vt:variant>
        <vt:i4>6029352</vt:i4>
      </vt:variant>
      <vt:variant>
        <vt:i4>3</vt:i4>
      </vt:variant>
      <vt:variant>
        <vt:i4>0</vt:i4>
      </vt:variant>
      <vt:variant>
        <vt:i4>5</vt:i4>
      </vt:variant>
      <vt:variant>
        <vt:lpwstr>https://www.ribobio.com/view_product.php?sku=siG161205034908-1-5</vt:lpwstr>
      </vt:variant>
      <vt:variant>
        <vt:lpwstr/>
      </vt:variant>
      <vt:variant>
        <vt:i4>6029357</vt:i4>
      </vt:variant>
      <vt:variant>
        <vt:i4>0</vt:i4>
      </vt:variant>
      <vt:variant>
        <vt:i4>0</vt:i4>
      </vt:variant>
      <vt:variant>
        <vt:i4>5</vt:i4>
      </vt:variant>
      <vt:variant>
        <vt:lpwstr>https://www.ribobio.com/view_product.php?sku=siG161205034859-1-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</dc:title>
  <dc:subject/>
  <dc:creator>Yu-Mei Feng</dc:creator>
  <cp:keywords/>
  <dc:description/>
  <cp:lastModifiedBy>路 涛</cp:lastModifiedBy>
  <cp:revision>26</cp:revision>
  <dcterms:created xsi:type="dcterms:W3CDTF">2022-11-04T09:16:00Z</dcterms:created>
  <dcterms:modified xsi:type="dcterms:W3CDTF">2022-12-09T03:01:00Z</dcterms:modified>
</cp:coreProperties>
</file>